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3CFF90" w14:textId="569A1B3B" w:rsidR="003D613B" w:rsidRPr="003D613B" w:rsidRDefault="003D613B" w:rsidP="003D613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613B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</w:p>
    <w:p w14:paraId="4CE22C59" w14:textId="788A286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</w:pPr>
      <w:r w:rsidRPr="003D613B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  <w:t xml:space="preserve">Journal of Bioethical Inquiry </w:t>
      </w:r>
    </w:p>
    <w:p w14:paraId="1BCC1EB0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  <w:t>Ethical Issues and Recommendations in Psychedelic Research and Practice: A Scoping Review</w:t>
      </w:r>
    </w:p>
    <w:p w14:paraId="00C1FCF0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  <w:t>Brittain, N.,</w:t>
      </w: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en-AU"/>
          <w14:ligatures w14:val="none"/>
        </w:rPr>
        <w:t>1</w:t>
      </w: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  <w:t xml:space="preserve"> Higgins, N.,</w:t>
      </w: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en-AU"/>
          <w14:ligatures w14:val="none"/>
        </w:rPr>
        <w:t>1,</w:t>
      </w:r>
      <w:proofErr w:type="gramStart"/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en-AU"/>
          <w14:ligatures w14:val="none"/>
        </w:rPr>
        <w:t xml:space="preserve">3  </w:t>
      </w: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  <w:t>Barber</w:t>
      </w:r>
      <w:proofErr w:type="gramEnd"/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  <w:t>, M.,</w:t>
      </w: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en-AU"/>
          <w14:ligatures w14:val="none"/>
        </w:rPr>
        <w:t>1</w:t>
      </w: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  <w:t xml:space="preserve"> Choi, W.,</w:t>
      </w: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en-AU"/>
          <w14:ligatures w14:val="none"/>
        </w:rPr>
        <w:t>2</w:t>
      </w: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  <w:t xml:space="preserve"> Carter, A.,</w:t>
      </w: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en-AU"/>
          <w14:ligatures w14:val="none"/>
        </w:rPr>
        <w:t>1,3*</w:t>
      </w: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  <w:t xml:space="preserve"> and Gardner, J.</w:t>
      </w: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en-AU"/>
          <w14:ligatures w14:val="none"/>
        </w:rPr>
        <w:t>3*</w:t>
      </w:r>
    </w:p>
    <w:p w14:paraId="2D11431A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AU"/>
          <w14:ligatures w14:val="none"/>
        </w:rPr>
      </w:pPr>
    </w:p>
    <w:p w14:paraId="0A4813F7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  <w:t>Brittain. N</w:t>
      </w:r>
    </w:p>
    <w:p w14:paraId="0A32AFB5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chool of Psychological Sciences, Monash University</w:t>
      </w:r>
    </w:p>
    <w:p w14:paraId="558B5ABA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770 Blackburn Rd, Clayton, VIC</w:t>
      </w:r>
    </w:p>
    <w:p w14:paraId="5E247AF5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Melbourne, 3800 AUSTRALIA</w:t>
      </w:r>
    </w:p>
    <w:p w14:paraId="388DE205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Email: </w:t>
      </w:r>
      <w:hyperlink r:id="rId8" w:history="1">
        <w:r w:rsidRPr="00613217">
          <w:rPr>
            <w:rFonts w:ascii="Times New Roman" w:eastAsia="Times New Roman" w:hAnsi="Times New Roman" w:cs="Times New Roman"/>
            <w:color w:val="1155CC"/>
            <w:kern w:val="0"/>
            <w:sz w:val="24"/>
            <w:szCs w:val="24"/>
            <w:u w:val="single"/>
            <w:lang w:eastAsia="en-AU"/>
            <w14:ligatures w14:val="none"/>
          </w:rPr>
          <w:t>noa.brittain@gmail.com</w:t>
        </w:r>
      </w:hyperlink>
    </w:p>
    <w:p w14:paraId="3624AB90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37D693AC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  <w:t>Higgins. N</w:t>
      </w:r>
    </w:p>
    <w:p w14:paraId="3DEBF797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chool of Psychological Sciences, Monash University</w:t>
      </w:r>
    </w:p>
    <w:p w14:paraId="208627FC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770 Blackburn Rd, Clayton, VIC</w:t>
      </w:r>
    </w:p>
    <w:p w14:paraId="55B8B700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Melbourne, 3800 AUSTRALIA</w:t>
      </w:r>
    </w:p>
    <w:p w14:paraId="2A516DA4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Email: </w:t>
      </w:r>
      <w:hyperlink r:id="rId9" w:history="1">
        <w:r w:rsidRPr="00613217">
          <w:rPr>
            <w:rFonts w:ascii="Times New Roman" w:eastAsia="Times New Roman" w:hAnsi="Times New Roman" w:cs="Times New Roman"/>
            <w:color w:val="1155CC"/>
            <w:kern w:val="0"/>
            <w:sz w:val="24"/>
            <w:szCs w:val="24"/>
            <w:u w:val="single"/>
            <w:lang w:eastAsia="en-AU"/>
            <w14:ligatures w14:val="none"/>
          </w:rPr>
          <w:t>nathan.higgins@monash.edu</w:t>
        </w:r>
      </w:hyperlink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</w:t>
      </w:r>
    </w:p>
    <w:p w14:paraId="10E802F9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</w:pPr>
    </w:p>
    <w:p w14:paraId="2FC6CE7E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  <w:t>Barber. M</w:t>
      </w:r>
    </w:p>
    <w:p w14:paraId="78EC8EE9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School of Psychological Sciences, Monash University</w:t>
      </w:r>
    </w:p>
    <w:p w14:paraId="26338A5D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770 Blackburn Rd, Clayton, VIC</w:t>
      </w:r>
    </w:p>
    <w:p w14:paraId="224FE63B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Melbourne, 3800 AUSTRALIA</w:t>
      </w:r>
    </w:p>
    <w:p w14:paraId="6E40341B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Email: </w:t>
      </w:r>
      <w:hyperlink r:id="rId10" w:history="1">
        <w:r w:rsidRPr="00613217">
          <w:rPr>
            <w:rFonts w:ascii="Times New Roman" w:eastAsia="Times New Roman" w:hAnsi="Times New Roman" w:cs="Times New Roman"/>
            <w:color w:val="1155CC"/>
            <w:kern w:val="0"/>
            <w:sz w:val="24"/>
            <w:szCs w:val="24"/>
            <w:u w:val="single"/>
            <w:lang w:eastAsia="en-AU"/>
            <w14:ligatures w14:val="none"/>
          </w:rPr>
          <w:t>Michaela.Barber@monash.edu</w:t>
        </w:r>
      </w:hyperlink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</w:t>
      </w:r>
    </w:p>
    <w:p w14:paraId="301BE55F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393B4734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  <w:t>Choi. W</w:t>
      </w:r>
    </w:p>
    <w:p w14:paraId="322759A1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Brown University</w:t>
      </w:r>
    </w:p>
    <w:p w14:paraId="2AA630C2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highlight w:val="white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highlight w:val="white"/>
          <w:lang w:eastAsia="en-AU"/>
          <w14:ligatures w14:val="none"/>
        </w:rPr>
        <w:t>Providence, RI 02912</w:t>
      </w:r>
    </w:p>
    <w:p w14:paraId="44A94FF4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highlight w:val="white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highlight w:val="white"/>
          <w:lang w:eastAsia="en-AU"/>
          <w14:ligatures w14:val="none"/>
        </w:rPr>
        <w:t>UNITED STATES</w:t>
      </w:r>
    </w:p>
    <w:p w14:paraId="2E6D1670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highlight w:val="white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highlight w:val="white"/>
          <w:lang w:eastAsia="en-AU"/>
          <w14:ligatures w14:val="none"/>
        </w:rPr>
        <w:t xml:space="preserve">Email: </w:t>
      </w:r>
      <w:hyperlink r:id="rId11" w:history="1">
        <w:r w:rsidRPr="00613217">
          <w:rPr>
            <w:rFonts w:ascii="Times New Roman" w:eastAsia="Times New Roman" w:hAnsi="Times New Roman" w:cs="Times New Roman"/>
            <w:color w:val="1155CC"/>
            <w:kern w:val="0"/>
            <w:sz w:val="24"/>
            <w:szCs w:val="24"/>
            <w:highlight w:val="white"/>
            <w:u w:val="single"/>
            <w:lang w:eastAsia="en-AU"/>
            <w14:ligatures w14:val="none"/>
          </w:rPr>
          <w:t>william_choi@brown.edu</w:t>
        </w:r>
      </w:hyperlink>
      <w:r w:rsidRPr="00613217"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highlight w:val="white"/>
          <w:lang w:eastAsia="en-AU"/>
          <w14:ligatures w14:val="none"/>
        </w:rPr>
        <w:t xml:space="preserve"> </w:t>
      </w:r>
    </w:p>
    <w:p w14:paraId="2A029584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color w:val="202124"/>
          <w:kern w:val="0"/>
          <w:sz w:val="24"/>
          <w:szCs w:val="24"/>
          <w:highlight w:val="white"/>
          <w:lang w:eastAsia="en-AU"/>
          <w14:ligatures w14:val="none"/>
        </w:rPr>
      </w:pPr>
    </w:p>
    <w:p w14:paraId="402E9FBA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b/>
          <w:color w:val="202124"/>
          <w:kern w:val="0"/>
          <w:sz w:val="24"/>
          <w:szCs w:val="24"/>
          <w:highlight w:val="white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b/>
          <w:color w:val="202124"/>
          <w:kern w:val="0"/>
          <w:sz w:val="24"/>
          <w:szCs w:val="24"/>
          <w:highlight w:val="white"/>
          <w:lang w:eastAsia="en-AU"/>
          <w14:ligatures w14:val="none"/>
        </w:rPr>
        <w:t>Carter. A</w:t>
      </w:r>
    </w:p>
    <w:p w14:paraId="57B273F1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b/>
          <w:color w:val="202124"/>
          <w:kern w:val="0"/>
          <w:sz w:val="24"/>
          <w:szCs w:val="24"/>
          <w:highlight w:val="white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Monash Bioethics Centre and the School of Philosophical, Historical and International Studies</w:t>
      </w:r>
    </w:p>
    <w:p w14:paraId="7416C86D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lastRenderedPageBreak/>
        <w:t>School of Psychological Sciences, Monash University</w:t>
      </w:r>
    </w:p>
    <w:p w14:paraId="291402AC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770 Blackburn Rd, Clayton, VIC </w:t>
      </w:r>
    </w:p>
    <w:p w14:paraId="7FB74ABC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Melbourne, 3800 AUSTRALIA</w:t>
      </w:r>
    </w:p>
    <w:p w14:paraId="35BB0EBA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Email: </w:t>
      </w:r>
      <w:hyperlink r:id="rId12" w:history="1">
        <w:r w:rsidRPr="00613217">
          <w:rPr>
            <w:rFonts w:ascii="Times New Roman" w:eastAsia="Times New Roman" w:hAnsi="Times New Roman" w:cs="Times New Roman"/>
            <w:color w:val="1155CC"/>
            <w:kern w:val="0"/>
            <w:sz w:val="24"/>
            <w:szCs w:val="24"/>
            <w:u w:val="single"/>
            <w:lang w:eastAsia="en-AU"/>
            <w14:ligatures w14:val="none"/>
          </w:rPr>
          <w:t>adrian.carter@monash.edu</w:t>
        </w:r>
      </w:hyperlink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 xml:space="preserve"> </w:t>
      </w:r>
    </w:p>
    <w:p w14:paraId="6430B5EF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</w:p>
    <w:p w14:paraId="3BC06CCA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AU"/>
          <w14:ligatures w14:val="none"/>
        </w:rPr>
        <w:t>Gardner. J</w:t>
      </w:r>
    </w:p>
    <w:p w14:paraId="601A487D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lang w:eastAsia="en-AU"/>
          <w14:ligatures w14:val="none"/>
        </w:rPr>
        <w:t>Monash Bioethics Centre and the School of Philosophical, Historical and International Studies</w:t>
      </w:r>
    </w:p>
    <w:p w14:paraId="6B5BCBB5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highlight w:val="white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highlight w:val="white"/>
          <w:lang w:eastAsia="en-AU"/>
          <w14:ligatures w14:val="none"/>
        </w:rPr>
        <w:t>20 Chancellors Walk, Clayton, VIC</w:t>
      </w:r>
    </w:p>
    <w:p w14:paraId="3BA2D8F6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highlight w:val="white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highlight w:val="white"/>
          <w:lang w:eastAsia="en-AU"/>
          <w14:ligatures w14:val="none"/>
        </w:rPr>
        <w:t>Melbourne, 3800 AUSTRALIA</w:t>
      </w:r>
    </w:p>
    <w:p w14:paraId="716A3918" w14:textId="77777777" w:rsidR="00613217" w:rsidRPr="00613217" w:rsidRDefault="00613217" w:rsidP="00613217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highlight w:val="white"/>
          <w:lang w:eastAsia="en-AU"/>
          <w14:ligatures w14:val="none"/>
        </w:rPr>
      </w:pPr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highlight w:val="white"/>
          <w:lang w:eastAsia="en-AU"/>
          <w14:ligatures w14:val="none"/>
        </w:rPr>
        <w:t xml:space="preserve">Email: </w:t>
      </w:r>
      <w:hyperlink r:id="rId13" w:history="1">
        <w:r w:rsidRPr="00613217">
          <w:rPr>
            <w:rFonts w:ascii="Times New Roman" w:eastAsia="Times New Roman" w:hAnsi="Times New Roman" w:cs="Times New Roman"/>
            <w:color w:val="1155CC"/>
            <w:kern w:val="0"/>
            <w:sz w:val="24"/>
            <w:szCs w:val="24"/>
            <w:highlight w:val="white"/>
            <w:u w:val="single"/>
            <w:lang w:eastAsia="en-AU"/>
            <w14:ligatures w14:val="none"/>
          </w:rPr>
          <w:t>john.gardner@monash.edu</w:t>
        </w:r>
      </w:hyperlink>
      <w:r w:rsidRPr="00613217">
        <w:rPr>
          <w:rFonts w:ascii="Times New Roman" w:eastAsia="Times New Roman" w:hAnsi="Times New Roman" w:cs="Times New Roman"/>
          <w:kern w:val="0"/>
          <w:sz w:val="24"/>
          <w:szCs w:val="24"/>
          <w:highlight w:val="white"/>
          <w:lang w:eastAsia="en-AU"/>
          <w14:ligatures w14:val="none"/>
        </w:rPr>
        <w:t xml:space="preserve"> </w:t>
      </w:r>
    </w:p>
    <w:p w14:paraId="4D4BF977" w14:textId="77777777" w:rsidR="0081356B" w:rsidRPr="003D613B" w:rsidRDefault="0081356B" w:rsidP="00D40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F96D024" w14:textId="77777777" w:rsidR="0081356B" w:rsidRPr="003D613B" w:rsidRDefault="0081356B" w:rsidP="00D40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474EA4F" w14:textId="77777777" w:rsidR="0081356B" w:rsidRPr="003D613B" w:rsidRDefault="0081356B" w:rsidP="00D40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B2882E" w14:textId="77777777" w:rsidR="0081356B" w:rsidRPr="003D613B" w:rsidRDefault="0081356B" w:rsidP="00D40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872BCC2" w14:textId="4BD3638C" w:rsidR="0081356B" w:rsidRPr="003D613B" w:rsidRDefault="003F78A1" w:rsidP="003F78A1">
      <w:pPr>
        <w:tabs>
          <w:tab w:val="left" w:pos="279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3D613B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0AA82AD9" w14:textId="77777777" w:rsidR="0081356B" w:rsidRPr="003D613B" w:rsidRDefault="0081356B" w:rsidP="00D40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208E8D" w14:textId="77777777" w:rsidR="0081356B" w:rsidRPr="003D613B" w:rsidRDefault="0081356B" w:rsidP="00D40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8DF3740" w14:textId="77777777" w:rsidR="0081356B" w:rsidRPr="003D613B" w:rsidRDefault="0081356B" w:rsidP="00D40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7190F24" w14:textId="77777777" w:rsidR="0081356B" w:rsidRPr="003D613B" w:rsidRDefault="0081356B" w:rsidP="00D40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BF7BCC5" w14:textId="77777777" w:rsidR="0081356B" w:rsidRPr="003D613B" w:rsidRDefault="0081356B" w:rsidP="00D40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3931ED3" w14:textId="77777777" w:rsidR="0081356B" w:rsidRPr="003D613B" w:rsidRDefault="0081356B" w:rsidP="00D40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BD5097" w14:textId="77777777" w:rsidR="0081356B" w:rsidRPr="003D613B" w:rsidRDefault="0081356B" w:rsidP="00D40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1D96FEB" w14:textId="77777777" w:rsidR="0081356B" w:rsidRPr="003D613B" w:rsidRDefault="0081356B" w:rsidP="00D40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72032F" w14:textId="77777777" w:rsidR="0081356B" w:rsidRPr="003D613B" w:rsidRDefault="0081356B" w:rsidP="00D40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590D8B" w14:textId="77777777" w:rsidR="0081356B" w:rsidRPr="003D613B" w:rsidRDefault="0081356B" w:rsidP="00D40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918FDA8" w14:textId="77777777" w:rsidR="0081356B" w:rsidRPr="003D613B" w:rsidRDefault="0081356B" w:rsidP="00D40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4961A5" w14:textId="77777777" w:rsidR="0081356B" w:rsidRPr="003D613B" w:rsidRDefault="0081356B" w:rsidP="00D40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E69B679" w14:textId="77777777" w:rsidR="003D613B" w:rsidRDefault="003D613B" w:rsidP="003D61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108013" w14:textId="77777777" w:rsidR="003D613B" w:rsidRPr="003D613B" w:rsidRDefault="003D613B" w:rsidP="003D613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0AA135" w14:textId="77777777" w:rsidR="0081356B" w:rsidRPr="003D613B" w:rsidRDefault="0081356B" w:rsidP="00472D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B92AAD" w14:textId="0B31B78E" w:rsidR="00D40EBB" w:rsidRPr="003D613B" w:rsidRDefault="00000000" w:rsidP="008224C6">
      <w:pPr>
        <w:pStyle w:val="Heading1"/>
        <w:rPr>
          <w:szCs w:val="24"/>
        </w:rPr>
      </w:pPr>
      <w:r w:rsidRPr="003D613B">
        <w:rPr>
          <w:szCs w:val="24"/>
        </w:rPr>
        <w:lastRenderedPageBreak/>
        <w:fldChar w:fldCharType="begin"/>
      </w:r>
      <w:r w:rsidRPr="003D613B">
        <w:rPr>
          <w:szCs w:val="24"/>
        </w:rPr>
        <w:instrText xml:space="preserve"> TOC \o "1-3" \h \z \u </w:instrText>
      </w:r>
      <w:r w:rsidRPr="003D613B">
        <w:rPr>
          <w:szCs w:val="24"/>
        </w:rPr>
        <w:fldChar w:fldCharType="separate"/>
      </w:r>
      <w:bookmarkStart w:id="0" w:name="_Toc169105212"/>
      <w:r w:rsidR="00FB6804" w:rsidRPr="003D613B">
        <w:rPr>
          <w:szCs w:val="24"/>
        </w:rPr>
        <w:t>Supplementary Material</w:t>
      </w:r>
      <w:r w:rsidR="0081356B" w:rsidRPr="003D613B">
        <w:rPr>
          <w:szCs w:val="24"/>
        </w:rPr>
        <w:t xml:space="preserve"> A</w:t>
      </w:r>
      <w:bookmarkEnd w:id="0"/>
      <w:r w:rsidRPr="003D613B">
        <w:rPr>
          <w:szCs w:val="24"/>
        </w:rPr>
        <w:fldChar w:fldCharType="end"/>
      </w:r>
    </w:p>
    <w:p w14:paraId="1FF56F44" w14:textId="170F8CE0" w:rsidR="00CE0198" w:rsidRPr="003D613B" w:rsidRDefault="00A14D2F" w:rsidP="00D40EB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D613B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E6D7BAD" wp14:editId="7BF23CB3">
            <wp:extent cx="4699000" cy="6292850"/>
            <wp:effectExtent l="0" t="0" r="6350" b="0"/>
            <wp:docPr id="17413468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000" cy="629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CB3A6" w14:textId="00BE87D0" w:rsidR="0081356B" w:rsidRPr="003D613B" w:rsidRDefault="00A14D2F" w:rsidP="001F391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D613B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8B08DDD" wp14:editId="513887CC">
            <wp:extent cx="4826000" cy="5594350"/>
            <wp:effectExtent l="0" t="0" r="0" b="6350"/>
            <wp:docPr id="853232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6000" cy="5594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BBB384" w14:textId="5BE58B1C" w:rsidR="0081356B" w:rsidRPr="003D613B" w:rsidRDefault="0081356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D613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AB30699" w14:textId="6D667F36" w:rsidR="00CE0198" w:rsidRPr="003D613B" w:rsidRDefault="00FB6804" w:rsidP="008224C6">
      <w:pPr>
        <w:pStyle w:val="Heading1"/>
        <w:rPr>
          <w:szCs w:val="24"/>
        </w:rPr>
      </w:pPr>
      <w:bookmarkStart w:id="1" w:name="_Toc169105213"/>
      <w:r w:rsidRPr="003D613B">
        <w:rPr>
          <w:szCs w:val="24"/>
        </w:rPr>
        <w:lastRenderedPageBreak/>
        <w:t>Supplementary Material</w:t>
      </w:r>
      <w:r w:rsidR="00CE0198" w:rsidRPr="003D613B">
        <w:rPr>
          <w:szCs w:val="24"/>
        </w:rPr>
        <w:t xml:space="preserve"> B</w:t>
      </w:r>
      <w:bookmarkEnd w:id="1"/>
    </w:p>
    <w:p w14:paraId="7F962514" w14:textId="77777777" w:rsidR="00CE0198" w:rsidRPr="003D613B" w:rsidRDefault="00CE0198" w:rsidP="00EC407D">
      <w:pPr>
        <w:rPr>
          <w:b/>
          <w:bCs/>
          <w:sz w:val="24"/>
          <w:szCs w:val="24"/>
        </w:rPr>
      </w:pPr>
    </w:p>
    <w:p w14:paraId="37AA8A1F" w14:textId="2B1F9F77" w:rsidR="00331122" w:rsidRPr="003D613B" w:rsidRDefault="00331122" w:rsidP="00331122">
      <w:p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APA PsycInfo </w:t>
      </w:r>
    </w:p>
    <w:p w14:paraId="24819111" w14:textId="77777777" w:rsidR="00331122" w:rsidRPr="003D613B" w:rsidRDefault="00331122" w:rsidP="00331122">
      <w:pPr>
        <w:rPr>
          <w:sz w:val="24"/>
          <w:szCs w:val="24"/>
        </w:rPr>
      </w:pPr>
    </w:p>
    <w:p w14:paraId="19A70FCC" w14:textId="77777777" w:rsidR="00331122" w:rsidRPr="003D613B" w:rsidRDefault="00331122" w:rsidP="00331122">
      <w:p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>1</w:t>
      </w:r>
      <w:r w:rsidRPr="003D613B">
        <w:rPr>
          <w:rFonts w:ascii="Times New Roman" w:hAnsi="Times New Roman" w:cs="Times New Roman"/>
          <w:sz w:val="24"/>
          <w:szCs w:val="24"/>
        </w:rPr>
        <w:tab/>
        <w:t xml:space="preserve">psychedelic </w:t>
      </w:r>
      <w:proofErr w:type="gramStart"/>
      <w:r w:rsidRPr="003D613B">
        <w:rPr>
          <w:rFonts w:ascii="Times New Roman" w:hAnsi="Times New Roman" w:cs="Times New Roman"/>
          <w:sz w:val="24"/>
          <w:szCs w:val="24"/>
        </w:rPr>
        <w:t>drugs</w:t>
      </w:r>
      <w:proofErr w:type="gramEnd"/>
      <w:r w:rsidRPr="003D613B">
        <w:rPr>
          <w:rFonts w:ascii="Times New Roman" w:hAnsi="Times New Roman" w:cs="Times New Roman"/>
          <w:sz w:val="24"/>
          <w:szCs w:val="24"/>
        </w:rPr>
        <w:t>/ or bufotenine/ or ketamine/ or lysergic acid diethylamide/ or mescaline/ or methylenedioxymethamphetamine/ or psilocybin/</w:t>
      </w:r>
      <w:r w:rsidRPr="003D613B">
        <w:rPr>
          <w:rFonts w:ascii="Times New Roman" w:hAnsi="Times New Roman" w:cs="Times New Roman"/>
          <w:sz w:val="24"/>
          <w:szCs w:val="24"/>
        </w:rPr>
        <w:tab/>
        <w:t>8343</w:t>
      </w:r>
    </w:p>
    <w:p w14:paraId="3915B7B0" w14:textId="77777777" w:rsidR="00331122" w:rsidRPr="003D613B" w:rsidRDefault="00331122" w:rsidP="00331122">
      <w:p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>2</w:t>
      </w:r>
      <w:r w:rsidRPr="003D613B">
        <w:rPr>
          <w:rFonts w:ascii="Times New Roman" w:hAnsi="Times New Roman" w:cs="Times New Roman"/>
          <w:sz w:val="24"/>
          <w:szCs w:val="24"/>
        </w:rPr>
        <w:tab/>
        <w:t>exp Ethics/</w:t>
      </w:r>
      <w:r w:rsidRPr="003D613B">
        <w:rPr>
          <w:rFonts w:ascii="Times New Roman" w:hAnsi="Times New Roman" w:cs="Times New Roman"/>
          <w:sz w:val="24"/>
          <w:szCs w:val="24"/>
        </w:rPr>
        <w:tab/>
        <w:t>61160</w:t>
      </w:r>
    </w:p>
    <w:p w14:paraId="1134A5B8" w14:textId="77777777" w:rsidR="00331122" w:rsidRPr="003D613B" w:rsidRDefault="00331122" w:rsidP="00331122">
      <w:p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>3</w:t>
      </w:r>
      <w:r w:rsidRPr="003D613B">
        <w:rPr>
          <w:rFonts w:ascii="Times New Roman" w:hAnsi="Times New Roman" w:cs="Times New Roman"/>
          <w:sz w:val="24"/>
          <w:szCs w:val="24"/>
        </w:rPr>
        <w:tab/>
        <w:t>ethic*.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>=title, abstract, heading word, table of contents, key concepts, original title, tests &amp; measures, mesh word]</w:t>
      </w:r>
      <w:r w:rsidRPr="003D613B">
        <w:rPr>
          <w:rFonts w:ascii="Times New Roman" w:hAnsi="Times New Roman" w:cs="Times New Roman"/>
          <w:sz w:val="24"/>
          <w:szCs w:val="24"/>
        </w:rPr>
        <w:tab/>
        <w:t>100966</w:t>
      </w:r>
    </w:p>
    <w:p w14:paraId="2BC641F6" w14:textId="77777777" w:rsidR="00331122" w:rsidRPr="003D613B" w:rsidRDefault="00331122" w:rsidP="00331122">
      <w:p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>4</w:t>
      </w:r>
      <w:r w:rsidRPr="003D613B">
        <w:rPr>
          <w:rFonts w:ascii="Times New Roman" w:hAnsi="Times New Roman" w:cs="Times New Roman"/>
          <w:sz w:val="24"/>
          <w:szCs w:val="24"/>
        </w:rPr>
        <w:tab/>
        <w:t>Treatment Guidelines/</w:t>
      </w:r>
      <w:r w:rsidRPr="003D613B">
        <w:rPr>
          <w:rFonts w:ascii="Times New Roman" w:hAnsi="Times New Roman" w:cs="Times New Roman"/>
          <w:sz w:val="24"/>
          <w:szCs w:val="24"/>
        </w:rPr>
        <w:tab/>
        <w:t>9463</w:t>
      </w:r>
    </w:p>
    <w:p w14:paraId="6FDD4418" w14:textId="77777777" w:rsidR="00331122" w:rsidRPr="003D613B" w:rsidRDefault="00331122" w:rsidP="00331122">
      <w:p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>5</w:t>
      </w:r>
      <w:r w:rsidRPr="003D613B">
        <w:rPr>
          <w:rFonts w:ascii="Times New Roman" w:hAnsi="Times New Roman" w:cs="Times New Roman"/>
          <w:sz w:val="24"/>
          <w:szCs w:val="24"/>
        </w:rPr>
        <w:tab/>
        <w:t>framework*.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>=title, abstract, heading word, table of contents, key concepts, original title, tests &amp; measures, mesh word]</w:t>
      </w:r>
      <w:r w:rsidRPr="003D613B">
        <w:rPr>
          <w:rFonts w:ascii="Times New Roman" w:hAnsi="Times New Roman" w:cs="Times New Roman"/>
          <w:sz w:val="24"/>
          <w:szCs w:val="24"/>
        </w:rPr>
        <w:tab/>
        <w:t>243846</w:t>
      </w:r>
    </w:p>
    <w:p w14:paraId="168A42BC" w14:textId="77777777" w:rsidR="00331122" w:rsidRPr="003D613B" w:rsidRDefault="00331122" w:rsidP="00331122">
      <w:p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>6</w:t>
      </w:r>
      <w:r w:rsidRPr="003D613B">
        <w:rPr>
          <w:rFonts w:ascii="Times New Roman" w:hAnsi="Times New Roman" w:cs="Times New Roman"/>
          <w:sz w:val="24"/>
          <w:szCs w:val="24"/>
        </w:rPr>
        <w:tab/>
        <w:t>guideline*.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>=title, abstract, heading word, table of contents, key concepts, original title, tests &amp; measures, mesh word]</w:t>
      </w:r>
      <w:r w:rsidRPr="003D613B">
        <w:rPr>
          <w:rFonts w:ascii="Times New Roman" w:hAnsi="Times New Roman" w:cs="Times New Roman"/>
          <w:sz w:val="24"/>
          <w:szCs w:val="24"/>
        </w:rPr>
        <w:tab/>
        <w:t>85153</w:t>
      </w:r>
    </w:p>
    <w:p w14:paraId="512EDD12" w14:textId="77777777" w:rsidR="00331122" w:rsidRPr="003D613B" w:rsidRDefault="00331122" w:rsidP="00331122">
      <w:p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>7</w:t>
      </w:r>
      <w:r w:rsidRPr="003D613B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competenc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>* or transparency).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>=title, abstract, heading word, table of contents, key concepts, original title, tests &amp; measures, mesh word]</w:t>
      </w:r>
      <w:r w:rsidRPr="003D613B">
        <w:rPr>
          <w:rFonts w:ascii="Times New Roman" w:hAnsi="Times New Roman" w:cs="Times New Roman"/>
          <w:sz w:val="24"/>
          <w:szCs w:val="24"/>
        </w:rPr>
        <w:tab/>
        <w:t>128023</w:t>
      </w:r>
    </w:p>
    <w:p w14:paraId="0DE3CCEA" w14:textId="77777777" w:rsidR="00331122" w:rsidRPr="003D613B" w:rsidRDefault="00331122" w:rsidP="00331122">
      <w:p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>8</w:t>
      </w:r>
      <w:r w:rsidRPr="003D613B">
        <w:rPr>
          <w:rFonts w:ascii="Times New Roman" w:hAnsi="Times New Roman" w:cs="Times New Roman"/>
          <w:sz w:val="24"/>
          <w:szCs w:val="24"/>
        </w:rPr>
        <w:tab/>
        <w:t>psychedeli*.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>=title, abstract, heading word, table of contents, key concepts, original title, tests &amp; measures, mesh word]</w:t>
      </w:r>
      <w:r w:rsidRPr="003D613B">
        <w:rPr>
          <w:rFonts w:ascii="Times New Roman" w:hAnsi="Times New Roman" w:cs="Times New Roman"/>
          <w:sz w:val="24"/>
          <w:szCs w:val="24"/>
        </w:rPr>
        <w:tab/>
        <w:t>3058</w:t>
      </w:r>
    </w:p>
    <w:p w14:paraId="7738EA85" w14:textId="77777777" w:rsidR="00331122" w:rsidRPr="003D613B" w:rsidRDefault="00331122" w:rsidP="00331122">
      <w:p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>9</w:t>
      </w:r>
      <w:r w:rsidRPr="003D613B">
        <w:rPr>
          <w:rFonts w:ascii="Times New Roman" w:hAnsi="Times New Roman" w:cs="Times New Roman"/>
          <w:sz w:val="24"/>
          <w:szCs w:val="24"/>
        </w:rPr>
        <w:tab/>
        <w:t>hallucinogen*.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>. [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>=title, abstract, heading word, table of contents, key concepts, original title, tests &amp; measures, mesh word]</w:t>
      </w:r>
      <w:r w:rsidRPr="003D613B">
        <w:rPr>
          <w:rFonts w:ascii="Times New Roman" w:hAnsi="Times New Roman" w:cs="Times New Roman"/>
          <w:sz w:val="24"/>
          <w:szCs w:val="24"/>
        </w:rPr>
        <w:tab/>
        <w:t>4420</w:t>
      </w:r>
    </w:p>
    <w:p w14:paraId="5D89F563" w14:textId="77777777" w:rsidR="00331122" w:rsidRPr="003D613B" w:rsidRDefault="00331122" w:rsidP="00331122">
      <w:p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>10</w:t>
      </w:r>
      <w:r w:rsidRPr="003D613B">
        <w:rPr>
          <w:rFonts w:ascii="Times New Roman" w:hAnsi="Times New Roman" w:cs="Times New Roman"/>
          <w:sz w:val="24"/>
          <w:szCs w:val="24"/>
        </w:rPr>
        <w:tab/>
        <w:t>Psychedelic Assisted Therapy/</w:t>
      </w:r>
      <w:r w:rsidRPr="003D613B">
        <w:rPr>
          <w:rFonts w:ascii="Times New Roman" w:hAnsi="Times New Roman" w:cs="Times New Roman"/>
          <w:sz w:val="24"/>
          <w:szCs w:val="24"/>
        </w:rPr>
        <w:tab/>
        <w:t>75</w:t>
      </w:r>
    </w:p>
    <w:p w14:paraId="1097C796" w14:textId="77777777" w:rsidR="00331122" w:rsidRPr="003D613B" w:rsidRDefault="00331122" w:rsidP="00331122">
      <w:p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>11</w:t>
      </w:r>
      <w:r w:rsidRPr="003D613B">
        <w:rPr>
          <w:rFonts w:ascii="Times New Roman" w:hAnsi="Times New Roman" w:cs="Times New Roman"/>
          <w:sz w:val="24"/>
          <w:szCs w:val="24"/>
        </w:rPr>
        <w:tab/>
        <w:t xml:space="preserve">ayahuasca/ or </w:t>
      </w:r>
      <w:proofErr w:type="gramStart"/>
      <w:r w:rsidRPr="003D613B">
        <w:rPr>
          <w:rFonts w:ascii="Times New Roman" w:hAnsi="Times New Roman" w:cs="Times New Roman"/>
          <w:sz w:val="24"/>
          <w:szCs w:val="24"/>
        </w:rPr>
        <w:t>N,N</w:t>
      </w:r>
      <w:proofErr w:type="gramEnd"/>
      <w:r w:rsidRPr="003D613B">
        <w:rPr>
          <w:rFonts w:ascii="Times New Roman" w:hAnsi="Times New Roman" w:cs="Times New Roman"/>
          <w:sz w:val="24"/>
          <w:szCs w:val="24"/>
        </w:rPr>
        <w:t>-Dimethyltryptamine/ or ibogaine.mp. [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mp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>=title, abstract, heading word, table of contents, key concepts, original title, tests &amp; measures, mesh word]</w:t>
      </w:r>
      <w:r w:rsidRPr="003D613B">
        <w:rPr>
          <w:rFonts w:ascii="Times New Roman" w:hAnsi="Times New Roman" w:cs="Times New Roman"/>
          <w:sz w:val="24"/>
          <w:szCs w:val="24"/>
        </w:rPr>
        <w:tab/>
        <w:t>193</w:t>
      </w:r>
    </w:p>
    <w:p w14:paraId="29D07932" w14:textId="77777777" w:rsidR="00331122" w:rsidRPr="003D613B" w:rsidRDefault="00331122" w:rsidP="00331122">
      <w:p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>12</w:t>
      </w:r>
      <w:r w:rsidRPr="003D613B">
        <w:rPr>
          <w:rFonts w:ascii="Times New Roman" w:hAnsi="Times New Roman" w:cs="Times New Roman"/>
          <w:sz w:val="24"/>
          <w:szCs w:val="24"/>
        </w:rPr>
        <w:tab/>
        <w:t>1 or 8 or 9 or 10 or 11</w:t>
      </w:r>
      <w:r w:rsidRPr="003D613B">
        <w:rPr>
          <w:rFonts w:ascii="Times New Roman" w:hAnsi="Times New Roman" w:cs="Times New Roman"/>
          <w:sz w:val="24"/>
          <w:szCs w:val="24"/>
        </w:rPr>
        <w:tab/>
        <w:t>11209</w:t>
      </w:r>
    </w:p>
    <w:p w14:paraId="3DC63361" w14:textId="77777777" w:rsidR="00331122" w:rsidRPr="003D613B" w:rsidRDefault="00331122" w:rsidP="00331122">
      <w:p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>13</w:t>
      </w:r>
      <w:r w:rsidRPr="003D613B">
        <w:rPr>
          <w:rFonts w:ascii="Times New Roman" w:hAnsi="Times New Roman" w:cs="Times New Roman"/>
          <w:sz w:val="24"/>
          <w:szCs w:val="24"/>
        </w:rPr>
        <w:tab/>
        <w:t>2 or 3 or 4 or 5 or 6 or 7</w:t>
      </w:r>
      <w:r w:rsidRPr="003D613B">
        <w:rPr>
          <w:rFonts w:ascii="Times New Roman" w:hAnsi="Times New Roman" w:cs="Times New Roman"/>
          <w:sz w:val="24"/>
          <w:szCs w:val="24"/>
        </w:rPr>
        <w:tab/>
        <w:t>521223</w:t>
      </w:r>
    </w:p>
    <w:p w14:paraId="722D3B2B" w14:textId="77ADDD43" w:rsidR="00CE0198" w:rsidRPr="003D613B" w:rsidRDefault="00331122" w:rsidP="00331122">
      <w:p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>14</w:t>
      </w:r>
      <w:r w:rsidRPr="003D613B">
        <w:rPr>
          <w:rFonts w:ascii="Times New Roman" w:hAnsi="Times New Roman" w:cs="Times New Roman"/>
          <w:sz w:val="24"/>
          <w:szCs w:val="24"/>
        </w:rPr>
        <w:tab/>
        <w:t>12 and 13</w:t>
      </w:r>
      <w:r w:rsidRPr="003D613B">
        <w:rPr>
          <w:rFonts w:ascii="Times New Roman" w:hAnsi="Times New Roman" w:cs="Times New Roman"/>
          <w:sz w:val="24"/>
          <w:szCs w:val="24"/>
        </w:rPr>
        <w:tab/>
        <w:t>464</w:t>
      </w:r>
    </w:p>
    <w:p w14:paraId="61AD80A3" w14:textId="77777777" w:rsidR="00CE0198" w:rsidRPr="003D613B" w:rsidRDefault="00CE0198" w:rsidP="00EC407D">
      <w:pPr>
        <w:rPr>
          <w:b/>
          <w:bCs/>
          <w:sz w:val="24"/>
          <w:szCs w:val="24"/>
        </w:rPr>
      </w:pPr>
    </w:p>
    <w:p w14:paraId="4D582228" w14:textId="77777777" w:rsidR="00CE0198" w:rsidRPr="003D613B" w:rsidRDefault="00CE0198" w:rsidP="00EC407D">
      <w:pPr>
        <w:rPr>
          <w:b/>
          <w:bCs/>
          <w:sz w:val="24"/>
          <w:szCs w:val="24"/>
        </w:rPr>
      </w:pPr>
    </w:p>
    <w:p w14:paraId="670B0FC6" w14:textId="77777777" w:rsidR="00CE0198" w:rsidRPr="003D613B" w:rsidRDefault="00CE0198" w:rsidP="00EC407D">
      <w:pPr>
        <w:rPr>
          <w:b/>
          <w:bCs/>
          <w:sz w:val="24"/>
          <w:szCs w:val="24"/>
        </w:rPr>
      </w:pPr>
    </w:p>
    <w:p w14:paraId="6333BD28" w14:textId="77777777" w:rsidR="00F3417C" w:rsidRPr="003D613B" w:rsidRDefault="00F3417C" w:rsidP="00EC407D">
      <w:pPr>
        <w:rPr>
          <w:b/>
          <w:bCs/>
          <w:sz w:val="24"/>
          <w:szCs w:val="24"/>
        </w:rPr>
      </w:pPr>
    </w:p>
    <w:p w14:paraId="4E3B689A" w14:textId="77777777" w:rsidR="00472D4A" w:rsidRPr="003D613B" w:rsidRDefault="00472D4A" w:rsidP="00EC407D">
      <w:pPr>
        <w:rPr>
          <w:b/>
          <w:bCs/>
          <w:sz w:val="24"/>
          <w:szCs w:val="24"/>
        </w:rPr>
      </w:pPr>
    </w:p>
    <w:p w14:paraId="11E4CCA3" w14:textId="77777777" w:rsidR="00CE0198" w:rsidRPr="003D613B" w:rsidRDefault="00CE0198" w:rsidP="00EC407D">
      <w:pPr>
        <w:rPr>
          <w:b/>
          <w:bCs/>
          <w:sz w:val="24"/>
          <w:szCs w:val="24"/>
        </w:rPr>
      </w:pPr>
    </w:p>
    <w:p w14:paraId="7D5A3FF6" w14:textId="77777777" w:rsidR="00CE0198" w:rsidRPr="003D613B" w:rsidRDefault="00CE0198" w:rsidP="00EC407D">
      <w:pPr>
        <w:rPr>
          <w:b/>
          <w:bCs/>
          <w:sz w:val="24"/>
          <w:szCs w:val="24"/>
        </w:rPr>
      </w:pPr>
    </w:p>
    <w:p w14:paraId="1508713A" w14:textId="3F1ACFD5" w:rsidR="00933A6B" w:rsidRPr="003D613B" w:rsidRDefault="00520385" w:rsidP="00520385">
      <w:pPr>
        <w:pStyle w:val="Heading1"/>
        <w:rPr>
          <w:szCs w:val="24"/>
        </w:rPr>
      </w:pPr>
      <w:bookmarkStart w:id="2" w:name="_Toc169105214"/>
      <w:r w:rsidRPr="003D613B">
        <w:rPr>
          <w:noProof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B823562" wp14:editId="27AE53F2">
            <wp:simplePos x="0" y="0"/>
            <wp:positionH relativeFrom="column">
              <wp:posOffset>-57150</wp:posOffset>
            </wp:positionH>
            <wp:positionV relativeFrom="paragraph">
              <wp:posOffset>457200</wp:posOffset>
            </wp:positionV>
            <wp:extent cx="5947410" cy="7556500"/>
            <wp:effectExtent l="0" t="0" r="0" b="6350"/>
            <wp:wrapSquare wrapText="bothSides"/>
            <wp:docPr id="195218334" name="Picture 1" descr="A document with text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18334" name="Picture 1" descr="A document with text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755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B6804" w:rsidRPr="003D613B">
        <w:rPr>
          <w:szCs w:val="24"/>
        </w:rPr>
        <w:t xml:space="preserve"> Supplementary Material</w:t>
      </w:r>
      <w:r w:rsidR="001F3919" w:rsidRPr="003D613B">
        <w:rPr>
          <w:szCs w:val="24"/>
        </w:rPr>
        <w:t xml:space="preserve"> C</w:t>
      </w:r>
      <w:bookmarkEnd w:id="2"/>
    </w:p>
    <w:p w14:paraId="2F2B5E3F" w14:textId="0996FE1F" w:rsidR="00933A6B" w:rsidRPr="003D613B" w:rsidRDefault="00933A6B" w:rsidP="00933A6B">
      <w:pPr>
        <w:rPr>
          <w:sz w:val="24"/>
          <w:szCs w:val="24"/>
        </w:rPr>
      </w:pPr>
    </w:p>
    <w:p w14:paraId="0251D580" w14:textId="77777777" w:rsidR="00933A6B" w:rsidRPr="003D613B" w:rsidRDefault="00933A6B" w:rsidP="00933A6B">
      <w:pPr>
        <w:rPr>
          <w:sz w:val="24"/>
          <w:szCs w:val="24"/>
        </w:rPr>
      </w:pPr>
    </w:p>
    <w:p w14:paraId="764CC547" w14:textId="77777777" w:rsidR="0021561B" w:rsidRPr="003D613B" w:rsidRDefault="0021561B" w:rsidP="00933A6B">
      <w:pPr>
        <w:rPr>
          <w:sz w:val="24"/>
          <w:szCs w:val="24"/>
        </w:rPr>
      </w:pPr>
    </w:p>
    <w:p w14:paraId="4D6093B7" w14:textId="6AE344D3" w:rsidR="00933A6B" w:rsidRPr="003D613B" w:rsidRDefault="00FB6804" w:rsidP="00933A6B">
      <w:pPr>
        <w:pStyle w:val="Heading1"/>
        <w:rPr>
          <w:szCs w:val="24"/>
        </w:rPr>
      </w:pPr>
      <w:bookmarkStart w:id="3" w:name="_Toc169105215"/>
      <w:r w:rsidRPr="003D613B">
        <w:rPr>
          <w:szCs w:val="24"/>
        </w:rPr>
        <w:lastRenderedPageBreak/>
        <w:t>Supplementary Material</w:t>
      </w:r>
      <w:r w:rsidR="00933A6B" w:rsidRPr="003D613B">
        <w:rPr>
          <w:szCs w:val="24"/>
        </w:rPr>
        <w:t xml:space="preserve"> D</w:t>
      </w:r>
      <w:bookmarkEnd w:id="3"/>
    </w:p>
    <w:p w14:paraId="153FD87B" w14:textId="77777777" w:rsidR="00933A6B" w:rsidRPr="003D613B" w:rsidRDefault="00933A6B" w:rsidP="00933A6B">
      <w:pPr>
        <w:rPr>
          <w:sz w:val="24"/>
          <w:szCs w:val="24"/>
        </w:rPr>
      </w:pPr>
    </w:p>
    <w:p w14:paraId="5F14A48D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Aday, J. S., Carhart-Harris, R. L., &amp; Woolley, J. D. (2023). Emerging Challenges for Psychedelic Therapy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JAMA Psychiatry</w:t>
      </w:r>
      <w:r w:rsidRPr="003D613B">
        <w:rPr>
          <w:rFonts w:ascii="Times New Roman" w:hAnsi="Times New Roman" w:cs="Times New Roman"/>
          <w:sz w:val="24"/>
          <w:szCs w:val="24"/>
        </w:rPr>
        <w:t xml:space="preserve">. </w:t>
      </w:r>
      <w:hyperlink r:id="rId17" w:history="1">
        <w:r w:rsidRPr="003D613B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01/jamapsychiatry.2023.0549</w:t>
        </w:r>
      </w:hyperlink>
      <w:r w:rsidRPr="003D61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F9A5D7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Anderson, B. T., Danforth, A. L., &amp; Grob, C. S. (2020). Psychedelic medicine: Safety and ethical concerns [Clinical Psychopharmacology 3340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The Lancet Psychiatr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7</w:t>
      </w:r>
      <w:r w:rsidRPr="003D613B">
        <w:rPr>
          <w:rFonts w:ascii="Times New Roman" w:hAnsi="Times New Roman" w:cs="Times New Roman"/>
          <w:sz w:val="24"/>
          <w:szCs w:val="24"/>
        </w:rPr>
        <w:t xml:space="preserve">(10), 829-830. https://doi.org/https://dx.doi.org/10.1016/S2215-0366%2820%2930146-2 </w:t>
      </w:r>
    </w:p>
    <w:p w14:paraId="455C032B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Appelbaum, P. S. (2022). Psychedelic research and the real world [Articl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Nature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609</w:t>
      </w:r>
      <w:r w:rsidRPr="003D613B">
        <w:rPr>
          <w:rFonts w:ascii="Times New Roman" w:hAnsi="Times New Roman" w:cs="Times New Roman"/>
          <w:sz w:val="24"/>
          <w:szCs w:val="24"/>
        </w:rPr>
        <w:t xml:space="preserve">(7929), S95. https://doi.org/10.1038/d41586-022-02875-6 </w:t>
      </w:r>
    </w:p>
    <w:p w14:paraId="75F26F32" w14:textId="2C22B5D2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3D613B">
        <w:rPr>
          <w:rFonts w:ascii="Times New Roman" w:hAnsi="Times New Roman" w:cs="Times New Roman"/>
          <w:sz w:val="24"/>
          <w:szCs w:val="24"/>
        </w:rPr>
        <w:t>Belouin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S. J., Averill, L. A.,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Henningfield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J. E., Xenakis, S. N., Donato, I., Grob, C. S., Berger, A., Magar, V., Danforth, A. L., &amp; Anderson, B. T. (2022). </w:t>
      </w:r>
      <w:r w:rsidR="001E7710" w:rsidRPr="003D613B">
        <w:rPr>
          <w:rFonts w:ascii="Times New Roman" w:hAnsi="Times New Roman" w:cs="Times New Roman"/>
          <w:sz w:val="24"/>
          <w:szCs w:val="24"/>
        </w:rPr>
        <w:t xml:space="preserve">Policy </w:t>
      </w:r>
      <w:r w:rsidRPr="003D613B">
        <w:rPr>
          <w:rFonts w:ascii="Times New Roman" w:hAnsi="Times New Roman" w:cs="Times New Roman"/>
          <w:sz w:val="24"/>
          <w:szCs w:val="24"/>
        </w:rPr>
        <w:t xml:space="preserve">considerations that support equitable access to responsible, accountable, safe, and ethical uses of psychedelic medicines [Psychopharmacology 2580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Neuropharmacolog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219</w:t>
      </w:r>
      <w:r w:rsidRPr="003D613B">
        <w:rPr>
          <w:rFonts w:ascii="Times New Roman" w:hAnsi="Times New Roman" w:cs="Times New Roman"/>
          <w:sz w:val="24"/>
          <w:szCs w:val="24"/>
        </w:rPr>
        <w:t>, 1-6. https://doi.org/https://dx.doi.org/10.1016/j.neuropharm.2022.109214 (International Journal of Neuropharmacology)</w:t>
      </w:r>
    </w:p>
    <w:p w14:paraId="70A0C48D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3D613B">
        <w:rPr>
          <w:rFonts w:ascii="Times New Roman" w:hAnsi="Times New Roman" w:cs="Times New Roman"/>
          <w:sz w:val="24"/>
          <w:szCs w:val="24"/>
        </w:rPr>
        <w:t>Beswerchij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A., &amp; Sisti, D. (2022). From Underground to Mainstream: Establishing a Medical Lexicon for Psychedelic Therapy [Articl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Frontiers in Psychiatr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13</w:t>
      </w:r>
      <w:r w:rsidRPr="003D613B">
        <w:rPr>
          <w:rFonts w:ascii="Times New Roman" w:hAnsi="Times New Roman" w:cs="Times New Roman"/>
          <w:sz w:val="24"/>
          <w:szCs w:val="24"/>
        </w:rPr>
        <w:t xml:space="preserve">, Article 870507. https://doi.org/10.3389/fpsyt.2022.870507 </w:t>
      </w:r>
    </w:p>
    <w:p w14:paraId="62A14AEF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Bodnár, K. J., &amp; Kakuk, P. (2019). Research ethics aspects of experimentation with LSD on human subjects: a historical and ethical review [Review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Medicine, Health Care and Philosoph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22</w:t>
      </w:r>
      <w:r w:rsidRPr="003D613B">
        <w:rPr>
          <w:rFonts w:ascii="Times New Roman" w:hAnsi="Times New Roman" w:cs="Times New Roman"/>
          <w:sz w:val="24"/>
          <w:szCs w:val="24"/>
        </w:rPr>
        <w:t xml:space="preserve">(2), 327-337. https://doi.org/10.1007/s11019-018-9871-9 </w:t>
      </w:r>
    </w:p>
    <w:p w14:paraId="60C49A73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Bouso, J. C., &amp; Sánchez-Avilés, C. (2020). Traditional healing practices involving psychoactive plants and the global mental health agenda: Opportunities, pitfalls, and challenges in the “right to science” framework [Articl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Health and Human Rights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22</w:t>
      </w:r>
      <w:r w:rsidRPr="003D613B">
        <w:rPr>
          <w:rFonts w:ascii="Times New Roman" w:hAnsi="Times New Roman" w:cs="Times New Roman"/>
          <w:sz w:val="24"/>
          <w:szCs w:val="24"/>
        </w:rPr>
        <w:t xml:space="preserve">(1), 145-150. https://www.scopus.com/inward/record.uri?eid=2-s2.0-85086944346&amp;partnerID=40&amp;md5=170692c243954ebcf428e99ce190d53f </w:t>
      </w:r>
    </w:p>
    <w:p w14:paraId="71660FA2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Brennan, W., &amp; Belser, A. B. (2022). Models of Psychedelic-Assisted Psychotherapy: A Contemporary Assessment and an Introduction to EMBARK, a Transdiagnostic, Trans-Drug Model [Articl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Frontiers in Psycholog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13</w:t>
      </w:r>
      <w:r w:rsidRPr="003D613B">
        <w:rPr>
          <w:rFonts w:ascii="Times New Roman" w:hAnsi="Times New Roman" w:cs="Times New Roman"/>
          <w:sz w:val="24"/>
          <w:szCs w:val="24"/>
        </w:rPr>
        <w:t xml:space="preserve">, Article 866018. https://doi.org/10.3389/fpsyg.2022.866018 </w:t>
      </w:r>
    </w:p>
    <w:p w14:paraId="73729C3B" w14:textId="0BF8B6D3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Brennan, W., Jackson, M. A., MacLean, K., &amp;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Ponterotto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J. G. (2021). A Qualitative Exploration of Relational Ethical Challenges and Practices in Psychedelic Healing [Articl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Journal of Humanistic Psychology</w:t>
      </w:r>
      <w:r w:rsidRPr="003D613B">
        <w:rPr>
          <w:rFonts w:ascii="Times New Roman" w:hAnsi="Times New Roman" w:cs="Times New Roman"/>
          <w:sz w:val="24"/>
          <w:szCs w:val="24"/>
        </w:rPr>
        <w:t xml:space="preserve">. https://doi.org/10.1177/00221678211045265 </w:t>
      </w:r>
    </w:p>
    <w:p w14:paraId="0EE0704F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Buchanan, N. T. (2021). Ensuring the psychedelic renaissance and radical healing reach the Black community: Commentary on Culture and Psychedelic Psychotherapy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lastRenderedPageBreak/>
        <w:t>Journal of Psychedelic Studies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4</w:t>
      </w:r>
      <w:r w:rsidRPr="003D613B">
        <w:rPr>
          <w:rFonts w:ascii="Times New Roman" w:hAnsi="Times New Roman" w:cs="Times New Roman"/>
          <w:sz w:val="24"/>
          <w:szCs w:val="24"/>
        </w:rPr>
        <w:t xml:space="preserve">(3), 142-145. https://doi.org/https://doi.org/10.1556/2054.2020.00145 </w:t>
      </w:r>
    </w:p>
    <w:p w14:paraId="53413754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Calder, A., &amp; Hasler, G. (2023).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Extrapharmacological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 Safety Topics in Psychedelic-Assisted Psychotherapy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JAMA Psychiatry</w:t>
      </w:r>
      <w:r w:rsidRPr="003D613B">
        <w:rPr>
          <w:rFonts w:ascii="Times New Roman" w:hAnsi="Times New Roman" w:cs="Times New Roman"/>
          <w:sz w:val="24"/>
          <w:szCs w:val="24"/>
        </w:rPr>
        <w:t xml:space="preserve">. https://doi.org/10.1001/jamapsychiatry.2023.1031 </w:t>
      </w:r>
    </w:p>
    <w:p w14:paraId="07F466F0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Campbell, M., &amp; Williams, M. T. (2021). The Ethic of Access: An AIDS Activist Won Public Access to Experimental Therapies, and This Must Now Extend to Psychedelics for Mental Illness [Articl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Frontiers in Psychiatr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12</w:t>
      </w:r>
      <w:r w:rsidRPr="003D613B">
        <w:rPr>
          <w:rFonts w:ascii="Times New Roman" w:hAnsi="Times New Roman" w:cs="Times New Roman"/>
          <w:sz w:val="24"/>
          <w:szCs w:val="24"/>
        </w:rPr>
        <w:t xml:space="preserve">, Article 680626. https://doi.org/10.3389/fpsyt.2021.680626 </w:t>
      </w:r>
    </w:p>
    <w:p w14:paraId="461DBB5C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Celidwen, Y., Redvers, N., Githaiga, C.,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Calambás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J., Añaños, K.,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Chindoy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M. E., Vitale, R., Rojas, J. N., Mondragón, D.,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Rosalío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Y. V., &amp;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Sacbajá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A. (2023). Ethical principles of traditional Indigenous medicine to guide western psychedelic research and practice [Review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Lancet Regional Health - Americas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18</w:t>
      </w:r>
      <w:r w:rsidRPr="003D613B">
        <w:rPr>
          <w:rFonts w:ascii="Times New Roman" w:hAnsi="Times New Roman" w:cs="Times New Roman"/>
          <w:sz w:val="24"/>
          <w:szCs w:val="24"/>
        </w:rPr>
        <w:t xml:space="preserve">, Article 100410. https://doi.org/10.1016/j.lana.2022.100410 </w:t>
      </w:r>
    </w:p>
    <w:p w14:paraId="7DA99EC5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Close, J. B., Bornemann, J., Piggin, M.,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Jayacodi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S., Luan, L. X., Carhart-Harris, R., &amp; Spriggs, M. J. (2021). Co-design of Guidance for Patient and Public Involvement in Psychedelic Research [Articl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Frontiers in Psychiatr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12</w:t>
      </w:r>
      <w:r w:rsidRPr="003D613B">
        <w:rPr>
          <w:rFonts w:ascii="Times New Roman" w:hAnsi="Times New Roman" w:cs="Times New Roman"/>
          <w:sz w:val="24"/>
          <w:szCs w:val="24"/>
        </w:rPr>
        <w:t xml:space="preserve">, Article 727496. https://doi.org/10.3389/fpsyt.2021.727496 </w:t>
      </w:r>
    </w:p>
    <w:p w14:paraId="6F3CF069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Fotiou, E. (2020). The role of Indigenous knowledges in psychedelic science [Clinical Psychopharmacology 3340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Journal of Psychedelic Studies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4</w:t>
      </w:r>
      <w:r w:rsidRPr="003D613B">
        <w:rPr>
          <w:rFonts w:ascii="Times New Roman" w:hAnsi="Times New Roman" w:cs="Times New Roman"/>
          <w:sz w:val="24"/>
          <w:szCs w:val="24"/>
        </w:rPr>
        <w:t xml:space="preserve">(1), 16-23. https://doi.org/https://dx.doi.org/10.1556/2054.2019.031 </w:t>
      </w:r>
    </w:p>
    <w:p w14:paraId="0FDFEE4C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George, J. R., Michaels, T. I.,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Sevelius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J., &amp; Williams, M. T. (2020). The psychedelic renaissance and the limitations of a White-dominant medical framework: A call for indigenous and ethnic minority inclusion [Clinical Psychopharmacology 3340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Journal of Psychedelic Studies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4</w:t>
      </w:r>
      <w:r w:rsidRPr="003D613B">
        <w:rPr>
          <w:rFonts w:ascii="Times New Roman" w:hAnsi="Times New Roman" w:cs="Times New Roman"/>
          <w:sz w:val="24"/>
          <w:szCs w:val="24"/>
        </w:rPr>
        <w:t xml:space="preserve">(1), 4-15. https://doi.org/https://dx.doi.org/10.1556/2054.2019.015 </w:t>
      </w:r>
    </w:p>
    <w:p w14:paraId="1CC5A0B8" w14:textId="6E4D24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Gerber, K., Flores, I. G., Ruiz, A. C., Ali, I., Ginsberg, N. L., &amp; Schenberg, E. E. (2021). Ethical Concerns about Psilocybin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ual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 Property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ACS Pharmacology &amp; Translational Science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4</w:t>
      </w:r>
      <w:r w:rsidRPr="003D613B">
        <w:rPr>
          <w:rFonts w:ascii="Times New Roman" w:hAnsi="Times New Roman" w:cs="Times New Roman"/>
          <w:sz w:val="24"/>
          <w:szCs w:val="24"/>
        </w:rPr>
        <w:t xml:space="preserve">(2), 573-577. https://doi.org/10.1021/acsptsci.0c00171 </w:t>
      </w:r>
    </w:p>
    <w:p w14:paraId="64B374C7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Hall, W. D., &amp; Humphreys, K. (2022). Is good science leading the way in the therapeutic use of psychedelic drugs?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Psychological Medicine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52</w:t>
      </w:r>
      <w:r w:rsidRPr="003D613B">
        <w:rPr>
          <w:rFonts w:ascii="Times New Roman" w:hAnsi="Times New Roman" w:cs="Times New Roman"/>
          <w:sz w:val="24"/>
          <w:szCs w:val="24"/>
        </w:rPr>
        <w:t xml:space="preserve">(14), 2849-2851. https://doi.org/10.1017/S0033291722003191 </w:t>
      </w:r>
    </w:p>
    <w:p w14:paraId="5393F080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3D613B">
        <w:rPr>
          <w:rFonts w:ascii="Times New Roman" w:hAnsi="Times New Roman" w:cs="Times New Roman"/>
          <w:sz w:val="24"/>
          <w:szCs w:val="24"/>
        </w:rPr>
        <w:t>Hauskeller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C., Artinian, T., Fiske, A., Schwartz Marin, E., González Romero, O. S., Luna, L. E., Crickmore, J., &amp;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Sjöstedt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-Hughes, P. (2022). Decolonization is a metaphor towards a different ethic. The case from psychedelic studies [Articl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Interdisciplinary Science Reviews</w:t>
      </w:r>
      <w:r w:rsidRPr="003D613B">
        <w:rPr>
          <w:rFonts w:ascii="Times New Roman" w:hAnsi="Times New Roman" w:cs="Times New Roman"/>
          <w:sz w:val="24"/>
          <w:szCs w:val="24"/>
        </w:rPr>
        <w:t xml:space="preserve">. https://doi.org/10.1080/03080188.2022.2122788 </w:t>
      </w:r>
    </w:p>
    <w:p w14:paraId="6D7E4227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Jacobs, E. (2023). Transformative experience and informed consent to psychedelic-assisted psychotherapy [Hypothesis and Theory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Frontiers in Psycholog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14</w:t>
      </w:r>
      <w:r w:rsidRPr="003D613B">
        <w:rPr>
          <w:rFonts w:ascii="Times New Roman" w:hAnsi="Times New Roman" w:cs="Times New Roman"/>
          <w:sz w:val="24"/>
          <w:szCs w:val="24"/>
        </w:rPr>
        <w:t xml:space="preserve">. https://doi.org/10.3389/fpsyg.2023.1108333 </w:t>
      </w:r>
    </w:p>
    <w:p w14:paraId="1FBCC257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lastRenderedPageBreak/>
        <w:t xml:space="preserve">Johnson, M. W. (2021). Consciousness, Religion, and Gurus: Pitfalls of Psychedelic Medicine [Review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ACS Pharmacology and Translational Science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4</w:t>
      </w:r>
      <w:r w:rsidRPr="003D613B">
        <w:rPr>
          <w:rFonts w:ascii="Times New Roman" w:hAnsi="Times New Roman" w:cs="Times New Roman"/>
          <w:sz w:val="24"/>
          <w:szCs w:val="24"/>
        </w:rPr>
        <w:t xml:space="preserve">(2), 578-581. https://doi.org/10.1021/acsptsci.0c00198 </w:t>
      </w:r>
    </w:p>
    <w:p w14:paraId="277833F0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Kious, B., Schwartz, Z., &amp; Lewis, B. (2023). Should we be leery of being Leary? Concerns about psychedelic use by psychedelic researchers [Psychopharmacology 2580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Journal of Psychopharmacolog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37</w:t>
      </w:r>
      <w:r w:rsidRPr="003D613B">
        <w:rPr>
          <w:rFonts w:ascii="Times New Roman" w:hAnsi="Times New Roman" w:cs="Times New Roman"/>
          <w:sz w:val="24"/>
          <w:szCs w:val="24"/>
        </w:rPr>
        <w:t xml:space="preserve">(1), 45-48. https://doi.org/https://dx.doi.org/10.1177/02698811221133461 </w:t>
      </w:r>
    </w:p>
    <w:p w14:paraId="496D37BB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3D613B">
        <w:rPr>
          <w:rFonts w:ascii="Times New Roman" w:hAnsi="Times New Roman" w:cs="Times New Roman"/>
          <w:sz w:val="24"/>
          <w:szCs w:val="24"/>
        </w:rPr>
        <w:t>Letheby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C., &amp; Mattu, J. (2021). Philosophy and classic psychedelics: A review of some emerging themes [Psychopharmacology 2580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Journal of Psychedelic Studies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5</w:t>
      </w:r>
      <w:r w:rsidRPr="003D613B">
        <w:rPr>
          <w:rFonts w:ascii="Times New Roman" w:hAnsi="Times New Roman" w:cs="Times New Roman"/>
          <w:sz w:val="24"/>
          <w:szCs w:val="24"/>
        </w:rPr>
        <w:t xml:space="preserve">(3), 166-175. https://doi.org/https://dx.doi.org/10.1556/2054.2021.00191 </w:t>
      </w:r>
    </w:p>
    <w:p w14:paraId="7DFFEDF3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Marcus, O. (2022). ‘Everybody’s creating it along the way’: ethical tensions among globalized ayahuasca shamanisms and therapeutic integration practices [Articl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Interdisciplinary Science Reviews</w:t>
      </w:r>
      <w:r w:rsidRPr="003D613B">
        <w:rPr>
          <w:rFonts w:ascii="Times New Roman" w:hAnsi="Times New Roman" w:cs="Times New Roman"/>
          <w:sz w:val="24"/>
          <w:szCs w:val="24"/>
        </w:rPr>
        <w:t xml:space="preserve">. https://doi.org/10.1080/03080188.2022.2075201 </w:t>
      </w:r>
    </w:p>
    <w:p w14:paraId="5E588E7E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McMillan, R. M. (2021). Global bioethical challenges of medicalising psychedelics [Clinical Psychopharmacology 3340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Journal of Psychedelic Studies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5</w:t>
      </w:r>
      <w:r w:rsidRPr="003D613B">
        <w:rPr>
          <w:rFonts w:ascii="Times New Roman" w:hAnsi="Times New Roman" w:cs="Times New Roman"/>
          <w:sz w:val="24"/>
          <w:szCs w:val="24"/>
        </w:rPr>
        <w:t xml:space="preserve">(2), 57-64. http://ovidsp.ovid.com/ovidweb.cgi?T=JS&amp;PAGE=reference&amp;D=psyc20&amp;NEWS=N&amp;AN=2022-06987-001 </w:t>
      </w:r>
    </w:p>
    <w:p w14:paraId="065F6480" w14:textId="1B00E8D3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Michaels, T. I., Purdon, J., Collins, A., &amp; Williams, M. T. (2018). Inclusion of people of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 in psychedelic-assisted psychotherapy: a review of the literature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BMC Psychiatr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18</w:t>
      </w:r>
      <w:r w:rsidRPr="003D613B">
        <w:rPr>
          <w:rFonts w:ascii="Times New Roman" w:hAnsi="Times New Roman" w:cs="Times New Roman"/>
          <w:sz w:val="24"/>
          <w:szCs w:val="24"/>
        </w:rPr>
        <w:t>(1). https://doi.org/</w:t>
      </w:r>
      <w:r w:rsidR="007A4ADD" w:rsidRPr="003D613B">
        <w:rPr>
          <w:rFonts w:ascii="Times New Roman" w:hAnsi="Times New Roman" w:cs="Times New Roman"/>
          <w:sz w:val="24"/>
          <w:szCs w:val="24"/>
        </w:rPr>
        <w:tab/>
      </w:r>
      <w:r w:rsidRPr="003D613B">
        <w:rPr>
          <w:rFonts w:ascii="Times New Roman" w:hAnsi="Times New Roman" w:cs="Times New Roman"/>
          <w:sz w:val="24"/>
          <w:szCs w:val="24"/>
        </w:rPr>
        <w:t xml:space="preserve">10.1186/s12888-018-1824-6 </w:t>
      </w:r>
    </w:p>
    <w:p w14:paraId="149F251F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Mintz, K. T.,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Gammer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B., Khan, A. J., Shaub, G., Levine, S., &amp; Sisti, D. (2022). Physical Disability and Psychedelic Therapies: An Agenda for Inclusive Research and Practice [Articl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Frontiers in Psychiatr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13</w:t>
      </w:r>
      <w:r w:rsidRPr="003D613B">
        <w:rPr>
          <w:rFonts w:ascii="Times New Roman" w:hAnsi="Times New Roman" w:cs="Times New Roman"/>
          <w:sz w:val="24"/>
          <w:szCs w:val="24"/>
        </w:rPr>
        <w:t xml:space="preserve">, Article 914458. https://doi.org/10.3389/fpsyt.2022.914458 </w:t>
      </w:r>
    </w:p>
    <w:p w14:paraId="385FC697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Morales, J., Quan, E.,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Arshed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A., &amp; Jordan, A. (2022). Racial Disparities in Access to Psychedelic Treatments and Inclusion in Research Trials [Articl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Psychiatric Annals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52</w:t>
      </w:r>
      <w:r w:rsidRPr="003D613B">
        <w:rPr>
          <w:rFonts w:ascii="Times New Roman" w:hAnsi="Times New Roman" w:cs="Times New Roman"/>
          <w:sz w:val="24"/>
          <w:szCs w:val="24"/>
        </w:rPr>
        <w:t xml:space="preserve">(12), 494-499. https://doi.org/10.3928/00485713-20221123-01 </w:t>
      </w:r>
    </w:p>
    <w:p w14:paraId="4D526EC3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Ona, G.,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Kohek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M., &amp; Bouso, J. C. (2022). The illusion of knowledge in the emerging field of psychedelic research [Clinical Psychopharmacology 3340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New Ideas in Psycholog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67</w:t>
      </w:r>
      <w:r w:rsidRPr="003D613B">
        <w:rPr>
          <w:rFonts w:ascii="Times New Roman" w:hAnsi="Times New Roman" w:cs="Times New Roman"/>
          <w:sz w:val="24"/>
          <w:szCs w:val="24"/>
        </w:rPr>
        <w:t xml:space="preserve">, 1-6. https://doi.org/https://dx.doi.org/10.1016/j.newideapsych.2022.100967 </w:t>
      </w:r>
    </w:p>
    <w:p w14:paraId="6E701BDC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Ortiz, C. E.,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Dourron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H. M., Sweat, N. W., Garcia-Romeu, A., MacCarthy, S., Anderson, B. T., &amp; Hendricks, P. S. (2022). Special considerations for evaluating psilocybin-facilitated psychotherapy in vulnerable populations [Psychotherapy &amp; Psychotherapeutic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Counseling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 3310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Neuropharmacolog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214</w:t>
      </w:r>
      <w:r w:rsidRPr="003D613B">
        <w:rPr>
          <w:rFonts w:ascii="Times New Roman" w:hAnsi="Times New Roman" w:cs="Times New Roman"/>
          <w:sz w:val="24"/>
          <w:szCs w:val="24"/>
        </w:rPr>
        <w:t>, 1-5. https://doi.org/https://dx.doi.org/10.1016/j.neuropharm.2022.109127 (International Journal of Neuropharmacology)</w:t>
      </w:r>
    </w:p>
    <w:p w14:paraId="5DE9ABC6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Penn, A. D., Phelps, J., Rosa, W. E., &amp; Watson, J. (2021). Psychedelic-Assisted Psychotherapy Practices and Human Caring Science: Toward a Care-Informed Model of Treatment [Articl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Journal of Humanistic Psychology</w:t>
      </w:r>
      <w:r w:rsidRPr="003D613B">
        <w:rPr>
          <w:rFonts w:ascii="Times New Roman" w:hAnsi="Times New Roman" w:cs="Times New Roman"/>
          <w:sz w:val="24"/>
          <w:szCs w:val="24"/>
        </w:rPr>
        <w:t xml:space="preserve">. https://doi.org/10.1177/00221678211011013 </w:t>
      </w:r>
    </w:p>
    <w:p w14:paraId="686FB7A6" w14:textId="7B5BE01D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lastRenderedPageBreak/>
        <w:t xml:space="preserve">Peterson, A., Largent, E. A., Lynch, H. F.,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Karlawish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J., &amp; Sisti, D. (2023). </w:t>
      </w:r>
      <w:r w:rsidR="00332AB5" w:rsidRPr="003D613B">
        <w:rPr>
          <w:rFonts w:ascii="Times New Roman" w:hAnsi="Times New Roman" w:cs="Times New Roman"/>
          <w:sz w:val="24"/>
          <w:szCs w:val="24"/>
        </w:rPr>
        <w:t>Journ</w:t>
      </w:r>
      <w:r w:rsidR="00362F67" w:rsidRPr="003D613B">
        <w:rPr>
          <w:rFonts w:ascii="Times New Roman" w:hAnsi="Times New Roman" w:cs="Times New Roman"/>
          <w:sz w:val="24"/>
          <w:szCs w:val="24"/>
        </w:rPr>
        <w:t>e</w:t>
      </w:r>
      <w:r w:rsidRPr="003D613B">
        <w:rPr>
          <w:rFonts w:ascii="Times New Roman" w:hAnsi="Times New Roman" w:cs="Times New Roman"/>
          <w:sz w:val="24"/>
          <w:szCs w:val="24"/>
        </w:rPr>
        <w:t xml:space="preserve">ying to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Ixtlan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: Ethics of Psychedelic Medicine and Research for Alzheimer's Disease and Related Dementias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AJOB neuroscience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14</w:t>
      </w:r>
      <w:r w:rsidRPr="003D613B">
        <w:rPr>
          <w:rFonts w:ascii="Times New Roman" w:hAnsi="Times New Roman" w:cs="Times New Roman"/>
          <w:sz w:val="24"/>
          <w:szCs w:val="24"/>
        </w:rPr>
        <w:t xml:space="preserve">(2), 107-123. https://doi.org/https://dx.doi.org/10.1080/21507740.2022.2148771 </w:t>
      </w:r>
    </w:p>
    <w:p w14:paraId="20E54AA6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Peterson, A., &amp; Sisti, D. (2022). Skip the Trip? Five Arguments on the Use of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Nonhallucinogenic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 Psychedelics in Psychiatry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Cambridge Quarterly of Healthcare Ethics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31</w:t>
      </w:r>
      <w:r w:rsidRPr="003D613B">
        <w:rPr>
          <w:rFonts w:ascii="Times New Roman" w:hAnsi="Times New Roman" w:cs="Times New Roman"/>
          <w:sz w:val="24"/>
          <w:szCs w:val="24"/>
        </w:rPr>
        <w:t xml:space="preserve">(4), 472-476. https://www.proquest.com/docview/2737329006?accountid=12528&amp;bdid=35168&amp;_bd=VxN6%2FuyL2%2BXUaus%2BARmysIEz99U%3D </w:t>
      </w:r>
    </w:p>
    <w:p w14:paraId="176D9900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Peterson, A.,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Tagliazucchi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E., &amp;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Weijer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C. (2019). The ethics of psychedelic research in disorders of consciousness [Psychological Disorders 3210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Neuroscience of Consciousness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2019</w:t>
      </w:r>
      <w:r w:rsidRPr="003D613B">
        <w:rPr>
          <w:rFonts w:ascii="Times New Roman" w:hAnsi="Times New Roman" w:cs="Times New Roman"/>
          <w:sz w:val="24"/>
          <w:szCs w:val="24"/>
        </w:rPr>
        <w:t xml:space="preserve">(1). https://doi.org/https://dx.doi.org/10.1093/nc/niz013 </w:t>
      </w:r>
    </w:p>
    <w:p w14:paraId="62934E8B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Petranker, R., Anderson, T., &amp; Farb, N. (2020). Psychedelic research and the need for transparency: Polishing Alice's looking glass [Clinical Psychopharmacology 3340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Frontiers in Psycholog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11</w:t>
      </w:r>
      <w:r w:rsidRPr="003D613B">
        <w:rPr>
          <w:rFonts w:ascii="Times New Roman" w:hAnsi="Times New Roman" w:cs="Times New Roman"/>
          <w:sz w:val="24"/>
          <w:szCs w:val="24"/>
        </w:rPr>
        <w:t xml:space="preserve">. https://doi.org/https://dx.doi.org/10.3389/fpsyg.2020.01681 </w:t>
      </w:r>
    </w:p>
    <w:p w14:paraId="48391784" w14:textId="7D1C88C8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Phelps, J., &amp; Henry, J. (2022). </w:t>
      </w:r>
      <w:r w:rsidR="002C32CC" w:rsidRPr="003D613B">
        <w:rPr>
          <w:rFonts w:ascii="Times New Roman" w:hAnsi="Times New Roman" w:cs="Times New Roman"/>
          <w:sz w:val="24"/>
          <w:szCs w:val="24"/>
        </w:rPr>
        <w:t>Founda</w:t>
      </w:r>
      <w:r w:rsidRPr="003D613B">
        <w:rPr>
          <w:rFonts w:ascii="Times New Roman" w:hAnsi="Times New Roman" w:cs="Times New Roman"/>
          <w:sz w:val="24"/>
          <w:szCs w:val="24"/>
        </w:rPr>
        <w:t xml:space="preserve">tions for Training Psychedelic Therapists. In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Current Topics in </w:t>
      </w:r>
      <w:proofErr w:type="spellStart"/>
      <w:r w:rsidRPr="003D613B">
        <w:rPr>
          <w:rFonts w:ascii="Times New Roman" w:hAnsi="Times New Roman" w:cs="Times New Roman"/>
          <w:i/>
          <w:iCs/>
          <w:sz w:val="24"/>
          <w:szCs w:val="24"/>
        </w:rPr>
        <w:t>Behavioral</w:t>
      </w:r>
      <w:proofErr w:type="spellEnd"/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Neurosciences</w:t>
      </w:r>
      <w:r w:rsidRPr="003D613B">
        <w:rPr>
          <w:rFonts w:ascii="Times New Roman" w:hAnsi="Times New Roman" w:cs="Times New Roman"/>
          <w:sz w:val="24"/>
          <w:szCs w:val="24"/>
        </w:rPr>
        <w:t xml:space="preserve"> (Vol. 56, pp. 93-109): Springer Science and Business Media Deutschland GmbH.</w:t>
      </w:r>
    </w:p>
    <w:p w14:paraId="514807CE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Plesa, P., &amp; Petranker, R. (2022). Manifest your desires: Psychedelics and the self-help industry [Articl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International Journal of Drug Polic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105</w:t>
      </w:r>
      <w:r w:rsidRPr="003D613B">
        <w:rPr>
          <w:rFonts w:ascii="Times New Roman" w:hAnsi="Times New Roman" w:cs="Times New Roman"/>
          <w:sz w:val="24"/>
          <w:szCs w:val="24"/>
        </w:rPr>
        <w:t xml:space="preserve">, Article 103704. https://doi.org/10.1016/j.drugpo.2022.103704 </w:t>
      </w:r>
    </w:p>
    <w:p w14:paraId="53605668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Rasmussen, K., &amp; Olson, D. E. (2022). Psychedelics as Standard of Care? Many Questions Remain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Cambridge Quarterly of Healthcare Ethics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31</w:t>
      </w:r>
      <w:r w:rsidRPr="003D613B">
        <w:rPr>
          <w:rFonts w:ascii="Times New Roman" w:hAnsi="Times New Roman" w:cs="Times New Roman"/>
          <w:sz w:val="24"/>
          <w:szCs w:val="24"/>
        </w:rPr>
        <w:t xml:space="preserve">(4), 477-481. </w:t>
      </w:r>
    </w:p>
    <w:p w14:paraId="31DFB530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Riccardo Miceli, M. (2022). Psychedelic injustice: should bioethics tune in to the voices of psychedelic-using communities?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Medical Humanities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48</w:t>
      </w:r>
      <w:r w:rsidRPr="003D613B">
        <w:rPr>
          <w:rFonts w:ascii="Times New Roman" w:hAnsi="Times New Roman" w:cs="Times New Roman"/>
          <w:sz w:val="24"/>
          <w:szCs w:val="24"/>
        </w:rPr>
        <w:t xml:space="preserve">(3), 269-272. https://www.proquest.com/docview/2705404525?accountid=12528&amp;bdid=35168&amp;_bd=ftccSrr54x%2FQN%2BYVJ7x2RT4Exm8%3D </w:t>
      </w:r>
    </w:p>
    <w:p w14:paraId="6E36D15F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Rochester, J., Vallely, A., Grof, P., Williams, M. T., Chang, H., &amp; Caldwell, K. (2022). Entheogens and psychedelics in Canada: Proposal for a new paradigm [Substance Abuse &amp; Addiction 3233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Canadian Psychology / </w:t>
      </w:r>
      <w:proofErr w:type="spellStart"/>
      <w:r w:rsidRPr="003D613B">
        <w:rPr>
          <w:rFonts w:ascii="Times New Roman" w:hAnsi="Times New Roman" w:cs="Times New Roman"/>
          <w:i/>
          <w:iCs/>
          <w:sz w:val="24"/>
          <w:szCs w:val="24"/>
        </w:rPr>
        <w:t>Psychologie</w:t>
      </w:r>
      <w:proofErr w:type="spellEnd"/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D613B">
        <w:rPr>
          <w:rFonts w:ascii="Times New Roman" w:hAnsi="Times New Roman" w:cs="Times New Roman"/>
          <w:i/>
          <w:iCs/>
          <w:sz w:val="24"/>
          <w:szCs w:val="24"/>
        </w:rPr>
        <w:t>canadienne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63</w:t>
      </w:r>
      <w:r w:rsidRPr="003D613B">
        <w:rPr>
          <w:rFonts w:ascii="Times New Roman" w:hAnsi="Times New Roman" w:cs="Times New Roman"/>
          <w:sz w:val="24"/>
          <w:szCs w:val="24"/>
        </w:rPr>
        <w:t xml:space="preserve">(3), 413-430. https://doi.org/https://dx.doi.org/10.1037/cap0000285 </w:t>
      </w:r>
    </w:p>
    <w:p w14:paraId="480B08AC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Schenberg, E. E., &amp; Gerber, K. (2022). Overcoming epistemic injustices in the biomedical study of ayahuasca: Towards ethical and sustainable regulation [Articl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Transcultural Psychiatr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59</w:t>
      </w:r>
      <w:r w:rsidRPr="003D613B">
        <w:rPr>
          <w:rFonts w:ascii="Times New Roman" w:hAnsi="Times New Roman" w:cs="Times New Roman"/>
          <w:sz w:val="24"/>
          <w:szCs w:val="24"/>
        </w:rPr>
        <w:t xml:space="preserve">(5), 610-624. https://doi.org/10.1177/13634615211062962 </w:t>
      </w:r>
    </w:p>
    <w:p w14:paraId="6A587C55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Smith, D. T., Faber, S. C., Buchanan, N. T., Foster, D., &amp; Green, L. (2022). The need for psychedelic-assisted therapy in the Black community and the burdens of its provision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Frontiers in Psychiatry Vol 12 2022, </w:t>
      </w:r>
      <w:proofErr w:type="spellStart"/>
      <w:r w:rsidRPr="003D613B">
        <w:rPr>
          <w:rFonts w:ascii="Times New Roman" w:hAnsi="Times New Roman" w:cs="Times New Roman"/>
          <w:i/>
          <w:iCs/>
          <w:sz w:val="24"/>
          <w:szCs w:val="24"/>
        </w:rPr>
        <w:t>ArtID</w:t>
      </w:r>
      <w:proofErr w:type="spellEnd"/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774736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12</w:t>
      </w:r>
      <w:r w:rsidRPr="003D613B">
        <w:rPr>
          <w:rFonts w:ascii="Times New Roman" w:hAnsi="Times New Roman" w:cs="Times New Roman"/>
          <w:sz w:val="24"/>
          <w:szCs w:val="24"/>
        </w:rPr>
        <w:t xml:space="preserve">. https://doi.org/https://dx.doi.org/10.3389/fpsyt.2021.774736 </w:t>
      </w:r>
    </w:p>
    <w:p w14:paraId="5FA6BE84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lastRenderedPageBreak/>
        <w:t xml:space="preserve">Smith, W. R., &amp; Appelbaum, P. S. (2022). Novel ethical and policy issues in psychiatric uses of psychedelic substances [Substance Abuse &amp; Addiction 3233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Neuropharmacolog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216</w:t>
      </w:r>
      <w:r w:rsidRPr="003D613B">
        <w:rPr>
          <w:rFonts w:ascii="Times New Roman" w:hAnsi="Times New Roman" w:cs="Times New Roman"/>
          <w:sz w:val="24"/>
          <w:szCs w:val="24"/>
        </w:rPr>
        <w:t>, 1-5. https://doi.org/https://dx.doi.org/10.1016/j.neuropharm.2022.109165 (International Journal of Neuropharmacology)</w:t>
      </w:r>
    </w:p>
    <w:p w14:paraId="1AE7AE8A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Smith, W. R., &amp; Sisti, D. (2021). Ethics and ego dissolution: The case of psilocybin [Professional Ethics &amp; Standards &amp; Liability 3450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Journal of Medical Ethics: Journal of the Institute of Medical Ethics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47</w:t>
      </w:r>
      <w:r w:rsidRPr="003D613B">
        <w:rPr>
          <w:rFonts w:ascii="Times New Roman" w:hAnsi="Times New Roman" w:cs="Times New Roman"/>
          <w:sz w:val="24"/>
          <w:szCs w:val="24"/>
        </w:rPr>
        <w:t xml:space="preserve">(12), 807-814. https://doi.org/https://dx.doi.org/10.1136/medethics-2020-106070 </w:t>
      </w:r>
    </w:p>
    <w:p w14:paraId="451F9CC7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Spriggs, M. J., Murphy-Beiner, A., Murphy, R., Bornemann, J.,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Thurgur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H., &amp; Schlag, A. K. (2023). ARC: a framework for access, reciprocity and conduct in psychedelic therapies [Original Research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Frontiers in Psycholog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14</w:t>
      </w:r>
      <w:r w:rsidRPr="003D613B">
        <w:rPr>
          <w:rFonts w:ascii="Times New Roman" w:hAnsi="Times New Roman" w:cs="Times New Roman"/>
          <w:sz w:val="24"/>
          <w:szCs w:val="24"/>
        </w:rPr>
        <w:t xml:space="preserve">. https://doi.org/10.3389/fpsyg.2023.1119115 </w:t>
      </w:r>
    </w:p>
    <w:p w14:paraId="68CE646B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Strauss, D., De La Salle, S.,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Sloshower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, J., &amp; Williams, M. T. (2021). Research abuses against people of colour and other vulnerable groups in early psychedelic research [Articl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Journal of Medical Ethics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42</w:t>
      </w:r>
      <w:r w:rsidRPr="003D613B">
        <w:rPr>
          <w:rFonts w:ascii="Times New Roman" w:hAnsi="Times New Roman" w:cs="Times New Roman"/>
          <w:sz w:val="24"/>
          <w:szCs w:val="24"/>
        </w:rPr>
        <w:t xml:space="preserve">(11), Article medethics-2021-107262. https://doi.org/10.1136/medethics-2021-107262 </w:t>
      </w:r>
    </w:p>
    <w:p w14:paraId="50EF4CD0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Villiger, D., &amp; Trachsel, M. (2023). With great power comes great vulnerability: an ethical analysis of psychedelics’ therapeutic mechanisms proposed by the REBUS hypothesis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Journal of Medical Ethics</w:t>
      </w:r>
      <w:r w:rsidRPr="003D613B">
        <w:rPr>
          <w:rFonts w:ascii="Times New Roman" w:hAnsi="Times New Roman" w:cs="Times New Roman"/>
          <w:sz w:val="24"/>
          <w:szCs w:val="24"/>
        </w:rPr>
        <w:t xml:space="preserve">, jme-2022-108816. https://www.proquest.com/docview/2799820569?accountid=12528&amp;bdid=35168&amp;_bd=Eo4HOqpPd8vtxcHuwJ5O349JLiI%3D </w:t>
      </w:r>
    </w:p>
    <w:p w14:paraId="0762AFA4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Wallace, B., &amp; Rea, K. (2021). Enhancing equity-oriented care in psychedelic medicine: Utilizing the EQUIP framework [Articl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International Journal of Drug Polic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98</w:t>
      </w:r>
      <w:r w:rsidRPr="003D613B">
        <w:rPr>
          <w:rFonts w:ascii="Times New Roman" w:hAnsi="Times New Roman" w:cs="Times New Roman"/>
          <w:sz w:val="24"/>
          <w:szCs w:val="24"/>
        </w:rPr>
        <w:t xml:space="preserve">, Article 103429. https://doi.org/10.1016/j.drugpo.2021.103429 </w:t>
      </w:r>
    </w:p>
    <w:p w14:paraId="6FF8E584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Waring, D. R. (2023). Opening Death’s Door: Psilocybin and Existential Suffering in Palliative Care. In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Philosophy and Medicine</w:t>
      </w:r>
      <w:r w:rsidRPr="003D613B">
        <w:rPr>
          <w:rFonts w:ascii="Times New Roman" w:hAnsi="Times New Roman" w:cs="Times New Roman"/>
          <w:sz w:val="24"/>
          <w:szCs w:val="24"/>
        </w:rPr>
        <w:t xml:space="preserve"> (Vol. 132, pp. 235-262): Springer Science and Business Media B.V.</w:t>
      </w:r>
    </w:p>
    <w:p w14:paraId="3A89E8F9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Yaden, D. B., Earp, B. D., &amp; Griffiths, R. R. (2022). Ethical Issues Regarding </w:t>
      </w:r>
      <w:proofErr w:type="spellStart"/>
      <w:r w:rsidRPr="003D613B">
        <w:rPr>
          <w:rFonts w:ascii="Times New Roman" w:hAnsi="Times New Roman" w:cs="Times New Roman"/>
          <w:sz w:val="24"/>
          <w:szCs w:val="24"/>
        </w:rPr>
        <w:t>Nonsubjective</w:t>
      </w:r>
      <w:proofErr w:type="spellEnd"/>
      <w:r w:rsidRPr="003D613B">
        <w:rPr>
          <w:rFonts w:ascii="Times New Roman" w:hAnsi="Times New Roman" w:cs="Times New Roman"/>
          <w:sz w:val="24"/>
          <w:szCs w:val="24"/>
        </w:rPr>
        <w:t xml:space="preserve"> Psychedelics as Standard of Care [Articl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Cambridge Quarterly of Healthcare Ethics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31</w:t>
      </w:r>
      <w:r w:rsidRPr="003D613B">
        <w:rPr>
          <w:rFonts w:ascii="Times New Roman" w:hAnsi="Times New Roman" w:cs="Times New Roman"/>
          <w:sz w:val="24"/>
          <w:szCs w:val="24"/>
        </w:rPr>
        <w:t xml:space="preserve">(4), 464-471. https://doi.org/10.1017/S096318012200007X </w:t>
      </w:r>
    </w:p>
    <w:p w14:paraId="57BB6136" w14:textId="77777777" w:rsidR="00EC407D" w:rsidRPr="003D613B" w:rsidRDefault="00EC407D" w:rsidP="00EC407D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3D613B">
        <w:rPr>
          <w:rFonts w:ascii="Times New Roman" w:hAnsi="Times New Roman" w:cs="Times New Roman"/>
          <w:sz w:val="24"/>
          <w:szCs w:val="24"/>
        </w:rPr>
        <w:t xml:space="preserve">Yaden, D. B., Potash, J. B., &amp; Griffiths, R. R. (2022). Preparing for the Bursting of the Psychedelic Hype Bubble [Note]. 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>JAMA Psychiatry</w:t>
      </w:r>
      <w:r w:rsidRPr="003D613B">
        <w:rPr>
          <w:rFonts w:ascii="Times New Roman" w:hAnsi="Times New Roman" w:cs="Times New Roman"/>
          <w:sz w:val="24"/>
          <w:szCs w:val="24"/>
        </w:rPr>
        <w:t>,</w:t>
      </w:r>
      <w:r w:rsidRPr="003D613B">
        <w:rPr>
          <w:rFonts w:ascii="Times New Roman" w:hAnsi="Times New Roman" w:cs="Times New Roman"/>
          <w:i/>
          <w:iCs/>
          <w:sz w:val="24"/>
          <w:szCs w:val="24"/>
        </w:rPr>
        <w:t xml:space="preserve"> 79</w:t>
      </w:r>
      <w:r w:rsidRPr="003D613B">
        <w:rPr>
          <w:rFonts w:ascii="Times New Roman" w:hAnsi="Times New Roman" w:cs="Times New Roman"/>
          <w:sz w:val="24"/>
          <w:szCs w:val="24"/>
        </w:rPr>
        <w:t xml:space="preserve">(10), 943-944. https://doi.org/10.1001/jamapsychiatry.2022.2546 </w:t>
      </w:r>
    </w:p>
    <w:p w14:paraId="2F2D2721" w14:textId="77777777" w:rsidR="00A15181" w:rsidRPr="003D613B" w:rsidRDefault="00A15181">
      <w:pPr>
        <w:rPr>
          <w:rFonts w:ascii="Times New Roman" w:hAnsi="Times New Roman" w:cs="Times New Roman"/>
          <w:sz w:val="24"/>
          <w:szCs w:val="24"/>
        </w:rPr>
      </w:pPr>
    </w:p>
    <w:sectPr w:rsidR="00A15181" w:rsidRPr="003D613B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1DDA58" w14:textId="77777777" w:rsidR="0086796B" w:rsidRDefault="0086796B" w:rsidP="00472D4A">
      <w:pPr>
        <w:spacing w:after="0" w:line="240" w:lineRule="auto"/>
      </w:pPr>
      <w:r>
        <w:separator/>
      </w:r>
    </w:p>
  </w:endnote>
  <w:endnote w:type="continuationSeparator" w:id="0">
    <w:p w14:paraId="1D532F30" w14:textId="77777777" w:rsidR="0086796B" w:rsidRDefault="0086796B" w:rsidP="00472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D52F17" w14:textId="77777777" w:rsidR="003F78A1" w:rsidRDefault="003F78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05E8AD" w14:textId="77777777" w:rsidR="003F78A1" w:rsidRDefault="003F78A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9E18C9" w14:textId="77777777" w:rsidR="003F78A1" w:rsidRDefault="003F78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E8C653" w14:textId="77777777" w:rsidR="0086796B" w:rsidRDefault="0086796B" w:rsidP="00472D4A">
      <w:pPr>
        <w:spacing w:after="0" w:line="240" w:lineRule="auto"/>
      </w:pPr>
      <w:r>
        <w:separator/>
      </w:r>
    </w:p>
  </w:footnote>
  <w:footnote w:type="continuationSeparator" w:id="0">
    <w:p w14:paraId="51F82598" w14:textId="77777777" w:rsidR="0086796B" w:rsidRDefault="0086796B" w:rsidP="00472D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7A2B26" w14:textId="77777777" w:rsidR="003F78A1" w:rsidRDefault="003F78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0485330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42A4E78" w14:textId="4E1EE367" w:rsidR="00472D4A" w:rsidRDefault="00472D4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50BAD8" w14:textId="77777777" w:rsidR="00472D4A" w:rsidRDefault="00472D4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5E49AF" w14:textId="77777777" w:rsidR="003F78A1" w:rsidRDefault="003F78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C86302"/>
    <w:multiLevelType w:val="hybridMultilevel"/>
    <w:tmpl w:val="D5B86D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0699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07D"/>
    <w:rsid w:val="0001465D"/>
    <w:rsid w:val="0004342A"/>
    <w:rsid w:val="000A2D9B"/>
    <w:rsid w:val="000F5D34"/>
    <w:rsid w:val="001769D0"/>
    <w:rsid w:val="001865B2"/>
    <w:rsid w:val="001E7710"/>
    <w:rsid w:val="001F3919"/>
    <w:rsid w:val="0021561B"/>
    <w:rsid w:val="002C32CC"/>
    <w:rsid w:val="003126CC"/>
    <w:rsid w:val="00331122"/>
    <w:rsid w:val="00332AB5"/>
    <w:rsid w:val="00362F67"/>
    <w:rsid w:val="00393B0A"/>
    <w:rsid w:val="00396B30"/>
    <w:rsid w:val="003C71C5"/>
    <w:rsid w:val="003D613B"/>
    <w:rsid w:val="003F28DA"/>
    <w:rsid w:val="003F78A1"/>
    <w:rsid w:val="00440C67"/>
    <w:rsid w:val="00472D4A"/>
    <w:rsid w:val="004A528C"/>
    <w:rsid w:val="004B0FFE"/>
    <w:rsid w:val="00520385"/>
    <w:rsid w:val="005310D5"/>
    <w:rsid w:val="0055326C"/>
    <w:rsid w:val="005546EC"/>
    <w:rsid w:val="00560E14"/>
    <w:rsid w:val="00613217"/>
    <w:rsid w:val="00627C56"/>
    <w:rsid w:val="006731F6"/>
    <w:rsid w:val="00680A0B"/>
    <w:rsid w:val="0070031B"/>
    <w:rsid w:val="007277BA"/>
    <w:rsid w:val="00752ED5"/>
    <w:rsid w:val="007971F5"/>
    <w:rsid w:val="007A4ADD"/>
    <w:rsid w:val="0081356B"/>
    <w:rsid w:val="008224C6"/>
    <w:rsid w:val="008447BC"/>
    <w:rsid w:val="0086796B"/>
    <w:rsid w:val="008E49A6"/>
    <w:rsid w:val="00933A6B"/>
    <w:rsid w:val="00980BD8"/>
    <w:rsid w:val="009D5A7F"/>
    <w:rsid w:val="00A14D2F"/>
    <w:rsid w:val="00A15181"/>
    <w:rsid w:val="00A21CC2"/>
    <w:rsid w:val="00A30697"/>
    <w:rsid w:val="00AA13D5"/>
    <w:rsid w:val="00AA25A2"/>
    <w:rsid w:val="00AC44C7"/>
    <w:rsid w:val="00AD43ED"/>
    <w:rsid w:val="00AD5E1A"/>
    <w:rsid w:val="00B779A8"/>
    <w:rsid w:val="00BC34AA"/>
    <w:rsid w:val="00C42A9E"/>
    <w:rsid w:val="00CD0E65"/>
    <w:rsid w:val="00CE0198"/>
    <w:rsid w:val="00D20F3B"/>
    <w:rsid w:val="00D40EBB"/>
    <w:rsid w:val="00DB01FF"/>
    <w:rsid w:val="00DB4723"/>
    <w:rsid w:val="00E4739D"/>
    <w:rsid w:val="00EC407D"/>
    <w:rsid w:val="00F22B4A"/>
    <w:rsid w:val="00F3417C"/>
    <w:rsid w:val="00F701FD"/>
    <w:rsid w:val="00FB6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2E45A"/>
  <w15:chartTrackingRefBased/>
  <w15:docId w15:val="{6C8ECFF1-08C7-4AC7-9F80-75781A910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8224C6"/>
    <w:pPr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407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407D"/>
    <w:rPr>
      <w:color w:val="605E5C"/>
      <w:shd w:val="clear" w:color="auto" w:fill="E1DFDD"/>
    </w:rPr>
  </w:style>
  <w:style w:type="paragraph" w:customStyle="1" w:styleId="Style1">
    <w:name w:val="Style1"/>
    <w:basedOn w:val="Normal"/>
    <w:link w:val="Style1Char"/>
    <w:qFormat/>
    <w:rsid w:val="0081356B"/>
    <w:pPr>
      <w:jc w:val="center"/>
    </w:pPr>
    <w:rPr>
      <w:rFonts w:ascii="Times New Roman" w:hAnsi="Times New Roman" w:cs="Times New Roman"/>
      <w:b/>
      <w:bCs/>
      <w:sz w:val="24"/>
    </w:rPr>
  </w:style>
  <w:style w:type="character" w:customStyle="1" w:styleId="Style1Char">
    <w:name w:val="Style1 Char"/>
    <w:basedOn w:val="DefaultParagraphFont"/>
    <w:link w:val="Style1"/>
    <w:rsid w:val="0081356B"/>
    <w:rPr>
      <w:rFonts w:ascii="Times New Roman" w:hAnsi="Times New Roman" w:cs="Times New Roman"/>
      <w:b/>
      <w:bCs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8224C6"/>
    <w:pPr>
      <w:spacing w:after="100"/>
    </w:pPr>
    <w:rPr>
      <w:rFonts w:ascii="Times New Roman" w:hAnsi="Times New Roman"/>
      <w:caps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224C6"/>
    <w:rPr>
      <w:rFonts w:ascii="Times New Roman" w:hAnsi="Times New Roman" w:cs="Times New Roman"/>
      <w:b/>
      <w:bCs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8224C6"/>
    <w:pPr>
      <w:keepNext/>
      <w:keepLines/>
      <w:spacing w:before="240" w:after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72D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2D4A"/>
  </w:style>
  <w:style w:type="paragraph" w:styleId="Footer">
    <w:name w:val="footer"/>
    <w:basedOn w:val="Normal"/>
    <w:link w:val="FooterChar"/>
    <w:uiPriority w:val="99"/>
    <w:unhideWhenUsed/>
    <w:rsid w:val="00472D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2D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oa.brittain@gmail.com" TargetMode="External"/><Relationship Id="rId13" Type="http://schemas.openxmlformats.org/officeDocument/2006/relationships/hyperlink" Target="mailto:john.gardner@monash.edu" TargetMode="External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hyperlink" Target="mailto:adrian.carter@monash.edu" TargetMode="External"/><Relationship Id="rId17" Type="http://schemas.openxmlformats.org/officeDocument/2006/relationships/hyperlink" Target="https://doi.org/10.1001/jamapsychiatry.2023.0549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william_choi@brown.edu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23" Type="http://schemas.openxmlformats.org/officeDocument/2006/relationships/footer" Target="footer3.xml"/><Relationship Id="rId10" Type="http://schemas.openxmlformats.org/officeDocument/2006/relationships/hyperlink" Target="mailto:Michaela.Barber@monash.edu" TargetMode="External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mailto:nathan.higgins@monash.edu" TargetMode="External"/><Relationship Id="rId14" Type="http://schemas.openxmlformats.org/officeDocument/2006/relationships/image" Target="media/image1.png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5E7D47-30E5-4FE5-9A37-B6FFF7C1D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11</Pages>
  <Words>2453</Words>
  <Characters>1398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Brittain</dc:creator>
  <cp:keywords/>
  <dc:description/>
  <cp:lastModifiedBy>Noa Brittain</cp:lastModifiedBy>
  <cp:revision>45</cp:revision>
  <dcterms:created xsi:type="dcterms:W3CDTF">2023-08-24T06:01:00Z</dcterms:created>
  <dcterms:modified xsi:type="dcterms:W3CDTF">2024-06-12T07:24:00Z</dcterms:modified>
</cp:coreProperties>
</file>